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43CB5" w14:textId="764AAA7F" w:rsidR="008D6FEE" w:rsidRDefault="008D6FEE" w:rsidP="00023E58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0" w:name="_GoBack"/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Biomineral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crystallographic preferred orientation in </w:t>
      </w:r>
      <w:proofErr w:type="spellStart"/>
      <w:r w:rsidR="00913A9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olenogastres</w:t>
      </w:r>
      <w:proofErr w:type="spellEnd"/>
      <w:r w:rsidR="00913A9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="00913A9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molluscs</w:t>
      </w:r>
      <w:proofErr w:type="spellEnd"/>
      <w:r w:rsidR="00913A9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0E756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(</w:t>
      </w:r>
      <w:proofErr w:type="spellStart"/>
      <w:r w:rsidR="000E756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placophora</w:t>
      </w:r>
      <w:proofErr w:type="spellEnd"/>
      <w:r w:rsidR="000E756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)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is controlled by organic templating </w:t>
      </w:r>
    </w:p>
    <w:p w14:paraId="773895A8" w14:textId="2AB40856" w:rsidR="00581F73" w:rsidRPr="00FA460C" w:rsidRDefault="00581F73" w:rsidP="009D0451">
      <w:pPr>
        <w:jc w:val="both"/>
        <w:rPr>
          <w:rFonts w:ascii="Times New Roman" w:hAnsi="Times New Roman" w:cs="Times New Roman"/>
          <w:b/>
          <w:bCs/>
          <w:color w:val="000000" w:themeColor="text1"/>
          <w:sz w:val="12"/>
          <w:szCs w:val="12"/>
          <w:lang w:val="en-US"/>
        </w:rPr>
      </w:pPr>
    </w:p>
    <w:p w14:paraId="52970ACD" w14:textId="58DA44DC" w:rsidR="00613A46" w:rsidRPr="00D57BC1" w:rsidRDefault="002C7F88" w:rsidP="00613A46">
      <w:pPr>
        <w:jc w:val="both"/>
        <w:rPr>
          <w:rFonts w:ascii="Times New Roman" w:hAnsi="Times New Roman" w:cs="Times New Roman"/>
          <w:sz w:val="28"/>
          <w:szCs w:val="28"/>
          <w:lang w:val="es-ES"/>
        </w:rPr>
      </w:pPr>
      <w:r w:rsidRPr="00FA460C">
        <w:rPr>
          <w:rFonts w:ascii="Times New Roman" w:hAnsi="Times New Roman" w:cs="Times New Roman"/>
          <w:sz w:val="28"/>
          <w:szCs w:val="28"/>
          <w:lang w:val="es-ES"/>
        </w:rPr>
        <w:t xml:space="preserve">J. D. </w:t>
      </w:r>
      <w:r w:rsidR="00666D61" w:rsidRPr="00FA460C">
        <w:rPr>
          <w:rFonts w:ascii="Times New Roman" w:hAnsi="Times New Roman" w:cs="Times New Roman"/>
          <w:sz w:val="28"/>
          <w:szCs w:val="28"/>
          <w:lang w:val="es-ES"/>
        </w:rPr>
        <w:t>Castro-Claros</w:t>
      </w:r>
      <w:r w:rsidR="00613A46" w:rsidRPr="00FA460C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1</w:t>
      </w:r>
      <w:r w:rsidR="00666D61" w:rsidRPr="00FA460C">
        <w:rPr>
          <w:rFonts w:ascii="Times New Roman" w:hAnsi="Times New Roman" w:cs="Times New Roman"/>
          <w:sz w:val="28"/>
          <w:szCs w:val="28"/>
          <w:lang w:val="es-ES"/>
        </w:rPr>
        <w:t xml:space="preserve">, </w:t>
      </w:r>
      <w:r w:rsidR="00613A46" w:rsidRPr="00FA460C">
        <w:rPr>
          <w:rFonts w:ascii="Times New Roman" w:hAnsi="Times New Roman" w:cs="Times New Roman"/>
          <w:sz w:val="28"/>
          <w:szCs w:val="28"/>
          <w:lang w:val="es-ES"/>
        </w:rPr>
        <w:t>X. Yin</w:t>
      </w:r>
      <w:r w:rsidR="00613A46" w:rsidRPr="00FA460C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2, 3</w:t>
      </w:r>
      <w:r w:rsidR="00613A46" w:rsidRPr="00FA460C">
        <w:rPr>
          <w:rFonts w:ascii="Times New Roman" w:hAnsi="Times New Roman" w:cs="Times New Roman"/>
          <w:sz w:val="28"/>
          <w:szCs w:val="28"/>
          <w:lang w:val="es-ES"/>
        </w:rPr>
        <w:t xml:space="preserve">, </w:t>
      </w:r>
      <w:r w:rsidR="007B012D">
        <w:rPr>
          <w:rFonts w:ascii="Times New Roman" w:hAnsi="Times New Roman" w:cs="Times New Roman"/>
          <w:sz w:val="28"/>
          <w:szCs w:val="28"/>
          <w:lang w:val="es-ES"/>
        </w:rPr>
        <w:t>C. Salas</w:t>
      </w:r>
      <w:r w:rsidR="007B012D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4</w:t>
      </w:r>
      <w:r w:rsidR="004D3917">
        <w:rPr>
          <w:rFonts w:ascii="Times New Roman" w:hAnsi="Times New Roman" w:cs="Times New Roman"/>
          <w:sz w:val="28"/>
          <w:szCs w:val="28"/>
          <w:lang w:val="es-ES"/>
        </w:rPr>
        <w:t xml:space="preserve">, </w:t>
      </w:r>
      <w:r w:rsidR="0039679E" w:rsidRPr="004D3917">
        <w:rPr>
          <w:rFonts w:ascii="Times New Roman" w:hAnsi="Times New Roman" w:cs="Times New Roman"/>
          <w:sz w:val="28"/>
          <w:szCs w:val="28"/>
          <w:lang w:val="es-ES"/>
        </w:rPr>
        <w:t>E</w:t>
      </w:r>
      <w:r w:rsidR="0039679E" w:rsidRPr="00FA460C">
        <w:rPr>
          <w:rFonts w:ascii="Times New Roman" w:hAnsi="Times New Roman" w:cs="Times New Roman"/>
          <w:sz w:val="28"/>
          <w:szCs w:val="28"/>
          <w:lang w:val="es-ES"/>
        </w:rPr>
        <w:t xml:space="preserve">. </w:t>
      </w:r>
      <w:r w:rsidR="0039679E" w:rsidRPr="004D3917">
        <w:rPr>
          <w:rFonts w:ascii="Times New Roman" w:hAnsi="Times New Roman" w:cs="Times New Roman"/>
          <w:sz w:val="28"/>
          <w:szCs w:val="28"/>
          <w:lang w:val="es-ES"/>
        </w:rPr>
        <w:t>Griesshaber</w:t>
      </w:r>
      <w:r w:rsidR="00A14F46" w:rsidRPr="004D3917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3</w:t>
      </w:r>
      <w:r w:rsidR="006A1912" w:rsidRPr="004D3917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,*</w:t>
      </w:r>
      <w:r w:rsidR="0039679E" w:rsidRPr="004D3917">
        <w:rPr>
          <w:rFonts w:ascii="Times New Roman" w:hAnsi="Times New Roman" w:cs="Times New Roman"/>
          <w:sz w:val="28"/>
          <w:szCs w:val="28"/>
          <w:lang w:val="es-ES"/>
        </w:rPr>
        <w:t xml:space="preserve">, </w:t>
      </w:r>
      <w:r w:rsidR="00732FEC" w:rsidRPr="004D3917">
        <w:rPr>
          <w:rFonts w:ascii="Times New Roman" w:hAnsi="Times New Roman" w:cs="Times New Roman"/>
          <w:sz w:val="28"/>
          <w:szCs w:val="28"/>
          <w:lang w:val="es-ES"/>
        </w:rPr>
        <w:t>S. Hörl</w:t>
      </w:r>
      <w:r w:rsidR="00A14F46" w:rsidRPr="004D3917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3</w:t>
      </w:r>
      <w:r w:rsidR="00732FEC" w:rsidRPr="004D3917">
        <w:rPr>
          <w:rFonts w:ascii="Times New Roman" w:hAnsi="Times New Roman" w:cs="Times New Roman"/>
          <w:sz w:val="28"/>
          <w:szCs w:val="28"/>
          <w:lang w:val="es-ES"/>
        </w:rPr>
        <w:t xml:space="preserve">, </w:t>
      </w:r>
      <w:r w:rsidR="00FF3C91" w:rsidRPr="004D3917">
        <w:rPr>
          <w:rFonts w:ascii="Times New Roman" w:hAnsi="Times New Roman" w:cs="Times New Roman"/>
          <w:sz w:val="28"/>
          <w:szCs w:val="28"/>
          <w:lang w:val="es-ES"/>
        </w:rPr>
        <w:t>A. G. Checa</w:t>
      </w:r>
      <w:r w:rsidR="007B012D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1,</w:t>
      </w:r>
      <w:r w:rsidR="00057666" w:rsidRPr="004D3917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5</w:t>
      </w:r>
      <w:r w:rsidR="00B55954" w:rsidRPr="004D3917">
        <w:rPr>
          <w:rFonts w:ascii="Times New Roman" w:hAnsi="Times New Roman" w:cs="Times New Roman"/>
          <w:sz w:val="28"/>
          <w:szCs w:val="28"/>
          <w:lang w:val="es-ES"/>
        </w:rPr>
        <w:t xml:space="preserve">, </w:t>
      </w:r>
      <w:r w:rsidR="00FF3C91" w:rsidRPr="004D3917">
        <w:rPr>
          <w:rFonts w:ascii="Times New Roman" w:hAnsi="Times New Roman" w:cs="Times New Roman"/>
          <w:sz w:val="28"/>
          <w:szCs w:val="28"/>
          <w:lang w:val="es-ES"/>
        </w:rPr>
        <w:t xml:space="preserve">W. W. </w:t>
      </w:r>
      <w:r w:rsidR="00597CA0" w:rsidRPr="004D3917">
        <w:rPr>
          <w:rFonts w:ascii="Times New Roman" w:hAnsi="Times New Roman" w:cs="Times New Roman"/>
          <w:sz w:val="28"/>
          <w:szCs w:val="28"/>
          <w:lang w:val="es-ES"/>
        </w:rPr>
        <w:t>Schmahl</w:t>
      </w:r>
      <w:r w:rsidR="00A14F46" w:rsidRPr="004D3917">
        <w:rPr>
          <w:rFonts w:ascii="Times New Roman" w:hAnsi="Times New Roman" w:cs="Times New Roman"/>
          <w:sz w:val="28"/>
          <w:szCs w:val="28"/>
          <w:vertAlign w:val="superscript"/>
          <w:lang w:val="es-ES"/>
        </w:rPr>
        <w:t>3</w:t>
      </w:r>
    </w:p>
    <w:p w14:paraId="404279FF" w14:textId="305E7F63" w:rsidR="007B012D" w:rsidRDefault="00613A46" w:rsidP="00186588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FA460C">
        <w:rPr>
          <w:rFonts w:ascii="Times New Roman" w:hAnsi="Times New Roman" w:cs="Times New Roman"/>
          <w:sz w:val="24"/>
          <w:szCs w:val="24"/>
          <w:lang w:val="es-ES"/>
        </w:rPr>
        <w:t xml:space="preserve">1. </w:t>
      </w:r>
      <w:r w:rsidR="007B012D" w:rsidRPr="00FA460C">
        <w:rPr>
          <w:rFonts w:ascii="Times New Roman" w:hAnsi="Times New Roman" w:cs="Times New Roman"/>
          <w:sz w:val="24"/>
          <w:szCs w:val="24"/>
          <w:lang w:val="es-ES_tradnl"/>
        </w:rPr>
        <w:t>Departamento de Estratigrafía y Paleontología, Universidad de Granada, 18071 Granada, Spain</w:t>
      </w:r>
    </w:p>
    <w:p w14:paraId="2C8C4284" w14:textId="4BF1D4B1" w:rsidR="00581F73" w:rsidRPr="00FA460C" w:rsidRDefault="00186588" w:rsidP="00613A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2. Bruker, Beijing, Scientific Technology, </w:t>
      </w:r>
      <w:proofErr w:type="spellStart"/>
      <w:r w:rsidRPr="00FA460C">
        <w:rPr>
          <w:rFonts w:ascii="Times New Roman" w:hAnsi="Times New Roman" w:cs="Times New Roman"/>
          <w:sz w:val="24"/>
          <w:szCs w:val="24"/>
          <w:lang w:val="en-US"/>
        </w:rPr>
        <w:t>Minhang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District, Shanghai 200233, China</w:t>
      </w:r>
    </w:p>
    <w:p w14:paraId="387A42DD" w14:textId="7AD6776D" w:rsidR="00597CA0" w:rsidRPr="00FA460C" w:rsidRDefault="00186588" w:rsidP="009D04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60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51996" w:rsidRPr="00FA460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31084"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Department of Geo- and Environmental Sciences, Ludwig </w:t>
      </w:r>
      <w:proofErr w:type="spellStart"/>
      <w:r w:rsidR="00E31084" w:rsidRPr="00FA460C">
        <w:rPr>
          <w:rFonts w:ascii="Times New Roman" w:hAnsi="Times New Roman" w:cs="Times New Roman"/>
          <w:sz w:val="24"/>
          <w:szCs w:val="24"/>
          <w:lang w:val="en-US"/>
        </w:rPr>
        <w:t>Maximillians</w:t>
      </w:r>
      <w:proofErr w:type="spellEnd"/>
      <w:r w:rsidR="00E31084"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University Munich, </w:t>
      </w:r>
      <w:r w:rsidR="0026476C">
        <w:rPr>
          <w:rFonts w:ascii="Times New Roman" w:hAnsi="Times New Roman" w:cs="Times New Roman"/>
          <w:sz w:val="24"/>
          <w:szCs w:val="24"/>
          <w:lang w:val="en-US"/>
        </w:rPr>
        <w:t xml:space="preserve">80333 </w:t>
      </w:r>
      <w:r w:rsidR="00E31084" w:rsidRPr="00FA460C">
        <w:rPr>
          <w:rFonts w:ascii="Times New Roman" w:hAnsi="Times New Roman" w:cs="Times New Roman"/>
          <w:sz w:val="24"/>
          <w:szCs w:val="24"/>
          <w:lang w:val="en-US"/>
        </w:rPr>
        <w:t>Munich, Germany</w:t>
      </w:r>
    </w:p>
    <w:p w14:paraId="75DD2115" w14:textId="168522F3" w:rsidR="00851996" w:rsidRPr="007B012D" w:rsidRDefault="00851996" w:rsidP="00851996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4. </w:t>
      </w:r>
      <w:r w:rsidR="007B012D" w:rsidRPr="0026476C">
        <w:rPr>
          <w:rFonts w:ascii="Times New Roman" w:hAnsi="Times New Roman" w:cs="Times New Roman"/>
          <w:sz w:val="24"/>
          <w:szCs w:val="24"/>
          <w:lang w:val="es-ES"/>
        </w:rPr>
        <w:t>Depart</w:t>
      </w:r>
      <w:r w:rsidR="000416AA" w:rsidRPr="0026476C">
        <w:rPr>
          <w:rFonts w:ascii="Times New Roman" w:hAnsi="Times New Roman" w:cs="Times New Roman"/>
          <w:sz w:val="24"/>
          <w:szCs w:val="24"/>
          <w:lang w:val="es-ES"/>
        </w:rPr>
        <w:t>a</w:t>
      </w:r>
      <w:r w:rsidR="007B012D"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mento </w:t>
      </w:r>
      <w:r w:rsidR="000416AA"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de Biología </w:t>
      </w:r>
      <w:r w:rsidR="007B012D"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Animal, </w:t>
      </w:r>
      <w:r w:rsidR="000416AA"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Facultad </w:t>
      </w:r>
      <w:r w:rsidR="007B012D"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de </w:t>
      </w:r>
      <w:r w:rsidR="000416AA" w:rsidRPr="0026476C">
        <w:rPr>
          <w:rFonts w:ascii="Times New Roman" w:hAnsi="Times New Roman" w:cs="Times New Roman"/>
          <w:sz w:val="24"/>
          <w:szCs w:val="24"/>
          <w:lang w:val="es-ES"/>
        </w:rPr>
        <w:t>Ciencias</w:t>
      </w:r>
      <w:r w:rsidR="007B012D"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, Universidad de </w:t>
      </w:r>
      <w:hyperlink r:id="rId6" w:history="1">
        <w:r w:rsidR="007B012D" w:rsidRPr="0026476C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s-ES"/>
          </w:rPr>
          <w:t>Málaga</w:t>
        </w:r>
      </w:hyperlink>
      <w:r w:rsidR="007B012D"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="000416AA"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29071 </w:t>
      </w:r>
      <w:hyperlink r:id="rId7" w:history="1">
        <w:r w:rsidR="007B012D" w:rsidRPr="0026476C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s-ES"/>
          </w:rPr>
          <w:t>Málaga</w:t>
        </w:r>
      </w:hyperlink>
      <w:r w:rsidR="007B012D" w:rsidRPr="0026476C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7B012D" w:rsidRPr="0026476C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14:paraId="7EE0F80A" w14:textId="50F4E48D" w:rsidR="00E83599" w:rsidRDefault="00851996" w:rsidP="009D0451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FA460C">
        <w:rPr>
          <w:rFonts w:ascii="Times New Roman" w:hAnsi="Times New Roman" w:cs="Times New Roman"/>
          <w:sz w:val="24"/>
          <w:szCs w:val="24"/>
          <w:lang w:val="es-ES_tradnl"/>
        </w:rPr>
        <w:t>5. Instituto Andaluz de Ciencias de la Tierra, CSIC-Universidad de Granada, Armilla, 18100, Spain</w:t>
      </w:r>
    </w:p>
    <w:p w14:paraId="5DF0C7F1" w14:textId="29929E73" w:rsidR="00D57BC1" w:rsidRDefault="00D57BC1" w:rsidP="009D0451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</w:p>
    <w:p w14:paraId="232A5A7A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5361EB9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9F44D8A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6E1BF45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2D6414A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E705627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96AD213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6DB180C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413DB5E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40669BA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443A1EB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2C2ADE7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F5FCBBE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B7D9C70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3F27DCD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6D8401E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CCC6299" w14:textId="77777777" w:rsidR="002F08B8" w:rsidRDefault="002F08B8" w:rsidP="002F08B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4B739E0" w14:textId="77777777" w:rsidR="002F08B8" w:rsidRPr="00FA460C" w:rsidRDefault="002F08B8" w:rsidP="002F08B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FE5EABD" wp14:editId="326B5384">
            <wp:extent cx="5234805" cy="7561385"/>
            <wp:effectExtent l="0" t="0" r="4445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467" cy="757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3EE17" w14:textId="77777777" w:rsidR="002F08B8" w:rsidRPr="00FA460C" w:rsidRDefault="002F08B8" w:rsidP="002F08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6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A4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BSE micrographs of the </w:t>
      </w:r>
      <w:proofErr w:type="spellStart"/>
      <w:r w:rsidRPr="00FA460C">
        <w:rPr>
          <w:rFonts w:ascii="Times New Roman" w:hAnsi="Times New Roman" w:cs="Times New Roman"/>
          <w:sz w:val="24"/>
          <w:szCs w:val="24"/>
          <w:lang w:val="en-US"/>
        </w:rPr>
        <w:t>sclerite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envelope that surrounds the soft tissue and cuticle of the </w:t>
      </w:r>
      <w:proofErr w:type="spellStart"/>
      <w:r w:rsidRPr="00FA460C">
        <w:rPr>
          <w:rFonts w:ascii="Times New Roman" w:hAnsi="Times New Roman" w:cs="Times New Roman"/>
          <w:sz w:val="24"/>
          <w:szCs w:val="24"/>
          <w:lang w:val="en-US"/>
        </w:rPr>
        <w:t>Solenogastres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species </w:t>
      </w:r>
      <w:r w:rsidRPr="00FA46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FA460C">
        <w:rPr>
          <w:rFonts w:ascii="Times New Roman" w:hAnsi="Times New Roman" w:cs="Times New Roman"/>
          <w:i/>
          <w:sz w:val="24"/>
          <w:szCs w:val="24"/>
          <w:lang w:val="en-US"/>
        </w:rPr>
        <w:t>sarsii</w:t>
      </w:r>
      <w:proofErr w:type="spellEnd"/>
      <w:r w:rsidRPr="00FA46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FA46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gorgonophila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. An about 150 to 200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m thick layer of loosely assembled </w:t>
      </w:r>
      <w:proofErr w:type="spellStart"/>
      <w:r w:rsidRPr="00FA460C">
        <w:rPr>
          <w:rFonts w:ascii="Times New Roman" w:hAnsi="Times New Roman" w:cs="Times New Roman"/>
          <w:sz w:val="24"/>
          <w:szCs w:val="24"/>
          <w:lang w:val="en-US"/>
        </w:rPr>
        <w:t>sclerites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comprise the </w:t>
      </w:r>
      <w:proofErr w:type="spellStart"/>
      <w:r w:rsidRPr="00FA460C">
        <w:rPr>
          <w:rFonts w:ascii="Times New Roman" w:hAnsi="Times New Roman" w:cs="Times New Roman"/>
          <w:sz w:val="24"/>
          <w:szCs w:val="24"/>
          <w:lang w:val="en-US"/>
        </w:rPr>
        <w:t>sclerite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envelope. Note: The </w:t>
      </w:r>
      <w:proofErr w:type="spellStart"/>
      <w:r w:rsidRPr="00FA460C">
        <w:rPr>
          <w:rFonts w:ascii="Times New Roman" w:hAnsi="Times New Roman" w:cs="Times New Roman"/>
          <w:sz w:val="24"/>
          <w:szCs w:val="24"/>
          <w:lang w:val="en-US"/>
        </w:rPr>
        <w:t>sclerites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do not touch each other. The </w:t>
      </w:r>
      <w:proofErr w:type="spellStart"/>
      <w:r w:rsidRPr="00FA460C">
        <w:rPr>
          <w:rFonts w:ascii="Times New Roman" w:hAnsi="Times New Roman" w:cs="Times New Roman"/>
          <w:sz w:val="24"/>
          <w:szCs w:val="24"/>
          <w:lang w:val="en-US"/>
        </w:rPr>
        <w:t>sclerite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envelope of </w:t>
      </w:r>
      <w:r w:rsidRPr="00FA46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FA460C">
        <w:rPr>
          <w:rFonts w:ascii="Times New Roman" w:hAnsi="Times New Roman" w:cs="Times New Roman"/>
          <w:i/>
          <w:sz w:val="24"/>
          <w:szCs w:val="24"/>
          <w:lang w:val="en-US"/>
        </w:rPr>
        <w:t>margaritacea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is shown in Fig. 8.</w:t>
      </w:r>
    </w:p>
    <w:p w14:paraId="5741A62C" w14:textId="77777777" w:rsidR="002F08B8" w:rsidRPr="00FA460C" w:rsidRDefault="002F08B8" w:rsidP="002F08B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C90BA35" w14:textId="77777777" w:rsidR="002F08B8" w:rsidRPr="00FA460C" w:rsidRDefault="002F08B8" w:rsidP="002F08B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A460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A6FB65C" wp14:editId="1F3DD125">
            <wp:extent cx="5604015" cy="8094688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A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613" cy="8109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43D07" w14:textId="77777777" w:rsidR="002F08B8" w:rsidRPr="00FA460C" w:rsidRDefault="002F08B8" w:rsidP="002F08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Pr="00FA460C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Relative frequency versus </w:t>
      </w:r>
      <w:proofErr w:type="spellStart"/>
      <w:r w:rsidRPr="00FA460C">
        <w:rPr>
          <w:rFonts w:ascii="Times New Roman" w:hAnsi="Times New Roman" w:cs="Times New Roman"/>
          <w:sz w:val="24"/>
          <w:szCs w:val="24"/>
          <w:lang w:val="en-US"/>
        </w:rPr>
        <w:t>misorientation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angle diagrams for the </w:t>
      </w:r>
      <w:proofErr w:type="spellStart"/>
      <w:r w:rsidRPr="00FA460C">
        <w:rPr>
          <w:rFonts w:ascii="Times New Roman" w:hAnsi="Times New Roman" w:cs="Times New Roman"/>
          <w:sz w:val="24"/>
          <w:szCs w:val="24"/>
          <w:lang w:val="en-US"/>
        </w:rPr>
        <w:t>sclerite</w:t>
      </w:r>
      <w:proofErr w:type="spellEnd"/>
      <w:r w:rsidRPr="00FA460C">
        <w:rPr>
          <w:rFonts w:ascii="Times New Roman" w:hAnsi="Times New Roman" w:cs="Times New Roman"/>
          <w:sz w:val="24"/>
          <w:szCs w:val="24"/>
          <w:lang w:val="en-US"/>
        </w:rPr>
        <w:t xml:space="preserve"> envelop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investiga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lenogastr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ecies. </w:t>
      </w:r>
      <w:r w:rsidRPr="00FA460C">
        <w:rPr>
          <w:rFonts w:ascii="Times New Roman" w:hAnsi="Times New Roman" w:cs="Times New Roman"/>
          <w:sz w:val="24"/>
          <w:szCs w:val="24"/>
          <w:lang w:val="en-US"/>
        </w:rPr>
        <w:t>The diagram on the right-hand side is a zoom-in into the diagram on the left-hand sid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observe a wide range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sorientati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059470B2" w14:textId="218D4086" w:rsidR="00D57BC1" w:rsidRDefault="00D57BC1" w:rsidP="009D0451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</w:p>
    <w:sectPr w:rsidR="00D57B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74D233F" w16cex:dateUtc="2024-01-29T08:48:00Z"/>
  <w16cex:commentExtensible w16cex:durableId="346D5205" w16cex:dateUtc="2024-01-29T09:52:00Z"/>
  <w16cex:commentExtensible w16cex:durableId="44FB5BFA" w16cex:dateUtc="2024-01-29T09:58:00Z"/>
  <w16cex:commentExtensible w16cex:durableId="2CB0ADD8" w16cex:dateUtc="2024-01-29T09:58:00Z"/>
  <w16cex:commentExtensible w16cex:durableId="4EA967EA" w16cex:dateUtc="2024-01-29T09:37:00Z"/>
  <w16cex:commentExtensible w16cex:durableId="2E445DA5" w16cex:dateUtc="2024-01-29T10:03:00Z"/>
  <w16cex:commentExtensible w16cex:durableId="3ADFFDD8" w16cex:dateUtc="2024-01-29T10:05:00Z"/>
  <w16cex:commentExtensible w16cex:durableId="6825C71D" w16cex:dateUtc="2024-01-29T09:51:00Z"/>
  <w16cex:commentExtensible w16cex:durableId="5CDEC714" w16cex:dateUtc="2024-01-29T10:15:00Z"/>
  <w16cex:commentExtensible w16cex:durableId="498CC534" w16cex:dateUtc="2024-01-29T10:21:00Z"/>
  <w16cex:commentExtensible w16cex:durableId="02282798" w16cex:dateUtc="2024-01-29T10:24:00Z"/>
  <w16cex:commentExtensible w16cex:durableId="75D7623F" w16cex:dateUtc="2024-01-29T10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8C35CE" w16cid:durableId="074D233F"/>
  <w16cid:commentId w16cid:paraId="59C6FC69" w16cid:durableId="346D5205"/>
  <w16cid:commentId w16cid:paraId="2E407545" w16cid:durableId="44FB5BFA"/>
  <w16cid:commentId w16cid:paraId="476AABB0" w16cid:durableId="2CB0ADD8"/>
  <w16cid:commentId w16cid:paraId="0B7B7DB9" w16cid:durableId="4EA967EA"/>
  <w16cid:commentId w16cid:paraId="4199714F" w16cid:durableId="2E445DA5"/>
  <w16cid:commentId w16cid:paraId="1DCFBEBB" w16cid:durableId="3ADFFDD8"/>
  <w16cid:commentId w16cid:paraId="1B0B81E8" w16cid:durableId="6825C71D"/>
  <w16cid:commentId w16cid:paraId="046398B3" w16cid:durableId="5CDEC714"/>
  <w16cid:commentId w16cid:paraId="37C0E715" w16cid:durableId="498CC534"/>
  <w16cid:commentId w16cid:paraId="79BED015" w16cid:durableId="02282798"/>
  <w16cid:commentId w16cid:paraId="2BE87E0D" w16cid:durableId="75D7623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F2B61"/>
    <w:multiLevelType w:val="hybridMultilevel"/>
    <w:tmpl w:val="5068342A"/>
    <w:lvl w:ilvl="0" w:tplc="A12EF7DC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" w15:restartNumberingAfterBreak="0">
    <w:nsid w:val="06691102"/>
    <w:multiLevelType w:val="hybridMultilevel"/>
    <w:tmpl w:val="44B4367A"/>
    <w:lvl w:ilvl="0" w:tplc="03EE0E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656C7"/>
    <w:multiLevelType w:val="hybridMultilevel"/>
    <w:tmpl w:val="2B14FEDE"/>
    <w:lvl w:ilvl="0" w:tplc="2A72B94A">
      <w:start w:val="1"/>
      <w:numFmt w:val="upperLetter"/>
      <w:lvlText w:val="%1."/>
      <w:lvlJc w:val="left"/>
      <w:pPr>
        <w:ind w:left="1488" w:hanging="720"/>
      </w:pPr>
      <w:rPr>
        <w:rFonts w:asciiTheme="majorBidi" w:eastAsiaTheme="minorHAnsi" w:hAnsiTheme="majorBidi" w:cstheme="majorBidi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848" w:hanging="360"/>
      </w:pPr>
    </w:lvl>
    <w:lvl w:ilvl="2" w:tplc="0407001B" w:tentative="1">
      <w:start w:val="1"/>
      <w:numFmt w:val="lowerRoman"/>
      <w:lvlText w:val="%3."/>
      <w:lvlJc w:val="right"/>
      <w:pPr>
        <w:ind w:left="2568" w:hanging="180"/>
      </w:pPr>
    </w:lvl>
    <w:lvl w:ilvl="3" w:tplc="0407000F" w:tentative="1">
      <w:start w:val="1"/>
      <w:numFmt w:val="decimal"/>
      <w:lvlText w:val="%4."/>
      <w:lvlJc w:val="left"/>
      <w:pPr>
        <w:ind w:left="3288" w:hanging="360"/>
      </w:pPr>
    </w:lvl>
    <w:lvl w:ilvl="4" w:tplc="04070019" w:tentative="1">
      <w:start w:val="1"/>
      <w:numFmt w:val="lowerLetter"/>
      <w:lvlText w:val="%5."/>
      <w:lvlJc w:val="left"/>
      <w:pPr>
        <w:ind w:left="4008" w:hanging="360"/>
      </w:pPr>
    </w:lvl>
    <w:lvl w:ilvl="5" w:tplc="0407001B" w:tentative="1">
      <w:start w:val="1"/>
      <w:numFmt w:val="lowerRoman"/>
      <w:lvlText w:val="%6."/>
      <w:lvlJc w:val="right"/>
      <w:pPr>
        <w:ind w:left="4728" w:hanging="180"/>
      </w:pPr>
    </w:lvl>
    <w:lvl w:ilvl="6" w:tplc="0407000F" w:tentative="1">
      <w:start w:val="1"/>
      <w:numFmt w:val="decimal"/>
      <w:lvlText w:val="%7."/>
      <w:lvlJc w:val="left"/>
      <w:pPr>
        <w:ind w:left="5448" w:hanging="360"/>
      </w:pPr>
    </w:lvl>
    <w:lvl w:ilvl="7" w:tplc="04070019" w:tentative="1">
      <w:start w:val="1"/>
      <w:numFmt w:val="lowerLetter"/>
      <w:lvlText w:val="%8."/>
      <w:lvlJc w:val="left"/>
      <w:pPr>
        <w:ind w:left="6168" w:hanging="360"/>
      </w:pPr>
    </w:lvl>
    <w:lvl w:ilvl="8" w:tplc="0407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3" w15:restartNumberingAfterBreak="0">
    <w:nsid w:val="18872002"/>
    <w:multiLevelType w:val="multilevel"/>
    <w:tmpl w:val="E90405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40" w:hanging="1800"/>
      </w:pPr>
      <w:rPr>
        <w:rFonts w:hint="default"/>
      </w:rPr>
    </w:lvl>
  </w:abstractNum>
  <w:abstractNum w:abstractNumId="4" w15:restartNumberingAfterBreak="0">
    <w:nsid w:val="1DCF428F"/>
    <w:multiLevelType w:val="hybridMultilevel"/>
    <w:tmpl w:val="65C0E6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153EBB"/>
    <w:multiLevelType w:val="multilevel"/>
    <w:tmpl w:val="B80E7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1E0E74"/>
    <w:multiLevelType w:val="hybridMultilevel"/>
    <w:tmpl w:val="F9C22640"/>
    <w:lvl w:ilvl="0" w:tplc="37B45DE8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2DC051BB"/>
    <w:multiLevelType w:val="hybridMultilevel"/>
    <w:tmpl w:val="58D2E998"/>
    <w:lvl w:ilvl="0" w:tplc="8BF827E2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2DDF7A93"/>
    <w:multiLevelType w:val="hybridMultilevel"/>
    <w:tmpl w:val="601EF2E8"/>
    <w:lvl w:ilvl="0" w:tplc="0388C8DE">
      <w:start w:val="1"/>
      <w:numFmt w:val="lowerRoman"/>
      <w:lvlText w:val="(%1)"/>
      <w:lvlJc w:val="left"/>
      <w:pPr>
        <w:ind w:left="1489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49" w:hanging="360"/>
      </w:pPr>
    </w:lvl>
    <w:lvl w:ilvl="2" w:tplc="0407001B" w:tentative="1">
      <w:start w:val="1"/>
      <w:numFmt w:val="lowerRoman"/>
      <w:lvlText w:val="%3."/>
      <w:lvlJc w:val="right"/>
      <w:pPr>
        <w:ind w:left="2569" w:hanging="180"/>
      </w:pPr>
    </w:lvl>
    <w:lvl w:ilvl="3" w:tplc="0407000F" w:tentative="1">
      <w:start w:val="1"/>
      <w:numFmt w:val="decimal"/>
      <w:lvlText w:val="%4."/>
      <w:lvlJc w:val="left"/>
      <w:pPr>
        <w:ind w:left="3289" w:hanging="360"/>
      </w:pPr>
    </w:lvl>
    <w:lvl w:ilvl="4" w:tplc="04070019" w:tentative="1">
      <w:start w:val="1"/>
      <w:numFmt w:val="lowerLetter"/>
      <w:lvlText w:val="%5."/>
      <w:lvlJc w:val="left"/>
      <w:pPr>
        <w:ind w:left="4009" w:hanging="360"/>
      </w:pPr>
    </w:lvl>
    <w:lvl w:ilvl="5" w:tplc="0407001B" w:tentative="1">
      <w:start w:val="1"/>
      <w:numFmt w:val="lowerRoman"/>
      <w:lvlText w:val="%6."/>
      <w:lvlJc w:val="right"/>
      <w:pPr>
        <w:ind w:left="4729" w:hanging="180"/>
      </w:pPr>
    </w:lvl>
    <w:lvl w:ilvl="6" w:tplc="0407000F" w:tentative="1">
      <w:start w:val="1"/>
      <w:numFmt w:val="decimal"/>
      <w:lvlText w:val="%7."/>
      <w:lvlJc w:val="left"/>
      <w:pPr>
        <w:ind w:left="5449" w:hanging="360"/>
      </w:pPr>
    </w:lvl>
    <w:lvl w:ilvl="7" w:tplc="04070019" w:tentative="1">
      <w:start w:val="1"/>
      <w:numFmt w:val="lowerLetter"/>
      <w:lvlText w:val="%8."/>
      <w:lvlJc w:val="left"/>
      <w:pPr>
        <w:ind w:left="6169" w:hanging="360"/>
      </w:pPr>
    </w:lvl>
    <w:lvl w:ilvl="8" w:tplc="0407001B" w:tentative="1">
      <w:start w:val="1"/>
      <w:numFmt w:val="lowerRoman"/>
      <w:lvlText w:val="%9."/>
      <w:lvlJc w:val="right"/>
      <w:pPr>
        <w:ind w:left="6889" w:hanging="180"/>
      </w:pPr>
    </w:lvl>
  </w:abstractNum>
  <w:abstractNum w:abstractNumId="9" w15:restartNumberingAfterBreak="0">
    <w:nsid w:val="3A13331B"/>
    <w:multiLevelType w:val="hybridMultilevel"/>
    <w:tmpl w:val="C3369B32"/>
    <w:lvl w:ilvl="0" w:tplc="C16E11C2">
      <w:start w:val="1"/>
      <w:numFmt w:val="lowerRoman"/>
      <w:lvlText w:val="(%1)"/>
      <w:lvlJc w:val="left"/>
      <w:pPr>
        <w:ind w:left="1423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3" w:hanging="360"/>
      </w:pPr>
    </w:lvl>
    <w:lvl w:ilvl="2" w:tplc="0407001B" w:tentative="1">
      <w:start w:val="1"/>
      <w:numFmt w:val="lowerRoman"/>
      <w:lvlText w:val="%3."/>
      <w:lvlJc w:val="right"/>
      <w:pPr>
        <w:ind w:left="2503" w:hanging="180"/>
      </w:pPr>
    </w:lvl>
    <w:lvl w:ilvl="3" w:tplc="0407000F" w:tentative="1">
      <w:start w:val="1"/>
      <w:numFmt w:val="decimal"/>
      <w:lvlText w:val="%4."/>
      <w:lvlJc w:val="left"/>
      <w:pPr>
        <w:ind w:left="3223" w:hanging="360"/>
      </w:pPr>
    </w:lvl>
    <w:lvl w:ilvl="4" w:tplc="04070019" w:tentative="1">
      <w:start w:val="1"/>
      <w:numFmt w:val="lowerLetter"/>
      <w:lvlText w:val="%5."/>
      <w:lvlJc w:val="left"/>
      <w:pPr>
        <w:ind w:left="3943" w:hanging="360"/>
      </w:pPr>
    </w:lvl>
    <w:lvl w:ilvl="5" w:tplc="0407001B" w:tentative="1">
      <w:start w:val="1"/>
      <w:numFmt w:val="lowerRoman"/>
      <w:lvlText w:val="%6."/>
      <w:lvlJc w:val="right"/>
      <w:pPr>
        <w:ind w:left="4663" w:hanging="180"/>
      </w:pPr>
    </w:lvl>
    <w:lvl w:ilvl="6" w:tplc="0407000F" w:tentative="1">
      <w:start w:val="1"/>
      <w:numFmt w:val="decimal"/>
      <w:lvlText w:val="%7."/>
      <w:lvlJc w:val="left"/>
      <w:pPr>
        <w:ind w:left="5383" w:hanging="360"/>
      </w:pPr>
    </w:lvl>
    <w:lvl w:ilvl="7" w:tplc="04070019" w:tentative="1">
      <w:start w:val="1"/>
      <w:numFmt w:val="lowerLetter"/>
      <w:lvlText w:val="%8."/>
      <w:lvlJc w:val="left"/>
      <w:pPr>
        <w:ind w:left="6103" w:hanging="360"/>
      </w:pPr>
    </w:lvl>
    <w:lvl w:ilvl="8" w:tplc="0407001B" w:tentative="1">
      <w:start w:val="1"/>
      <w:numFmt w:val="lowerRoman"/>
      <w:lvlText w:val="%9."/>
      <w:lvlJc w:val="right"/>
      <w:pPr>
        <w:ind w:left="6823" w:hanging="180"/>
      </w:pPr>
    </w:lvl>
  </w:abstractNum>
  <w:abstractNum w:abstractNumId="10" w15:restartNumberingAfterBreak="0">
    <w:nsid w:val="3E743BBC"/>
    <w:multiLevelType w:val="hybridMultilevel"/>
    <w:tmpl w:val="A76C8D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BD47FD"/>
    <w:multiLevelType w:val="hybridMultilevel"/>
    <w:tmpl w:val="9D6A64C2"/>
    <w:lvl w:ilvl="0" w:tplc="D4C6691A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6F70910"/>
    <w:multiLevelType w:val="hybridMultilevel"/>
    <w:tmpl w:val="D9808D62"/>
    <w:lvl w:ilvl="0" w:tplc="0E1E00F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607B1C81"/>
    <w:multiLevelType w:val="hybridMultilevel"/>
    <w:tmpl w:val="22E05C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544651"/>
    <w:multiLevelType w:val="hybridMultilevel"/>
    <w:tmpl w:val="4E78A016"/>
    <w:lvl w:ilvl="0" w:tplc="029ECE24">
      <w:start w:val="1"/>
      <w:numFmt w:val="lowerRoman"/>
      <w:lvlText w:val="(%1)"/>
      <w:lvlJc w:val="left"/>
      <w:pPr>
        <w:ind w:left="1776" w:hanging="360"/>
      </w:pPr>
      <w:rPr>
        <w:rFonts w:ascii="Times New Roman" w:eastAsiaTheme="minorHAnsi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5" w15:restartNumberingAfterBreak="0">
    <w:nsid w:val="69B50B99"/>
    <w:multiLevelType w:val="hybridMultilevel"/>
    <w:tmpl w:val="2F3C7F3E"/>
    <w:lvl w:ilvl="0" w:tplc="FF6A454A">
      <w:start w:val="1"/>
      <w:numFmt w:val="lowerRoman"/>
      <w:lvlText w:val="(%1)"/>
      <w:lvlJc w:val="left"/>
      <w:pPr>
        <w:ind w:left="1428" w:hanging="720"/>
      </w:pPr>
      <w:rPr>
        <w:rFonts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6A5E78A1"/>
    <w:multiLevelType w:val="multilevel"/>
    <w:tmpl w:val="E90405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40" w:hanging="1800"/>
      </w:pPr>
      <w:rPr>
        <w:rFonts w:hint="default"/>
      </w:rPr>
    </w:lvl>
  </w:abstractNum>
  <w:abstractNum w:abstractNumId="17" w15:restartNumberingAfterBreak="0">
    <w:nsid w:val="6F001914"/>
    <w:multiLevelType w:val="hybridMultilevel"/>
    <w:tmpl w:val="B00684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D55BB2"/>
    <w:multiLevelType w:val="multilevel"/>
    <w:tmpl w:val="E90405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40" w:hanging="1800"/>
      </w:pPr>
      <w:rPr>
        <w:rFonts w:hint="default"/>
      </w:rPr>
    </w:lvl>
  </w:abstractNum>
  <w:num w:numId="1">
    <w:abstractNumId w:val="16"/>
  </w:num>
  <w:num w:numId="2">
    <w:abstractNumId w:val="3"/>
  </w:num>
  <w:num w:numId="3">
    <w:abstractNumId w:val="4"/>
  </w:num>
  <w:num w:numId="4">
    <w:abstractNumId w:val="12"/>
  </w:num>
  <w:num w:numId="5">
    <w:abstractNumId w:val="0"/>
  </w:num>
  <w:num w:numId="6">
    <w:abstractNumId w:val="11"/>
  </w:num>
  <w:num w:numId="7">
    <w:abstractNumId w:val="8"/>
  </w:num>
  <w:num w:numId="8">
    <w:abstractNumId w:val="7"/>
  </w:num>
  <w:num w:numId="9">
    <w:abstractNumId w:val="18"/>
  </w:num>
  <w:num w:numId="10">
    <w:abstractNumId w:val="6"/>
  </w:num>
  <w:num w:numId="11">
    <w:abstractNumId w:val="2"/>
  </w:num>
  <w:num w:numId="12">
    <w:abstractNumId w:val="17"/>
  </w:num>
  <w:num w:numId="13">
    <w:abstractNumId w:val="13"/>
  </w:num>
  <w:num w:numId="14">
    <w:abstractNumId w:val="10"/>
  </w:num>
  <w:num w:numId="15">
    <w:abstractNumId w:val="5"/>
  </w:num>
  <w:num w:numId="16">
    <w:abstractNumId w:val="1"/>
  </w:num>
  <w:num w:numId="17">
    <w:abstractNumId w:val="9"/>
  </w:num>
  <w:num w:numId="18">
    <w:abstractNumId w:val="14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wtTQxsTQ2NbI0MDdS0lEKTi0uzszPAykwqgUArKWStCwAAAA="/>
  </w:docVars>
  <w:rsids>
    <w:rsidRoot w:val="00A16BC1"/>
    <w:rsid w:val="0000010E"/>
    <w:rsid w:val="0000095D"/>
    <w:rsid w:val="00000AAD"/>
    <w:rsid w:val="00000ABF"/>
    <w:rsid w:val="00003008"/>
    <w:rsid w:val="00004EAE"/>
    <w:rsid w:val="000077ED"/>
    <w:rsid w:val="000146F2"/>
    <w:rsid w:val="00014750"/>
    <w:rsid w:val="000150E9"/>
    <w:rsid w:val="000151F3"/>
    <w:rsid w:val="00020644"/>
    <w:rsid w:val="0002074B"/>
    <w:rsid w:val="000209EB"/>
    <w:rsid w:val="00020C42"/>
    <w:rsid w:val="0002128F"/>
    <w:rsid w:val="000214FC"/>
    <w:rsid w:val="00022234"/>
    <w:rsid w:val="00023182"/>
    <w:rsid w:val="00023E58"/>
    <w:rsid w:val="00025721"/>
    <w:rsid w:val="0002619D"/>
    <w:rsid w:val="00026554"/>
    <w:rsid w:val="000315EF"/>
    <w:rsid w:val="00031FB4"/>
    <w:rsid w:val="00033312"/>
    <w:rsid w:val="00033708"/>
    <w:rsid w:val="000339D4"/>
    <w:rsid w:val="000366AC"/>
    <w:rsid w:val="0003748C"/>
    <w:rsid w:val="0004157A"/>
    <w:rsid w:val="000416AA"/>
    <w:rsid w:val="00042A56"/>
    <w:rsid w:val="00043488"/>
    <w:rsid w:val="000505E4"/>
    <w:rsid w:val="000530F1"/>
    <w:rsid w:val="00053AE9"/>
    <w:rsid w:val="00054A51"/>
    <w:rsid w:val="000553A7"/>
    <w:rsid w:val="00055D88"/>
    <w:rsid w:val="00055F73"/>
    <w:rsid w:val="0005608E"/>
    <w:rsid w:val="00057666"/>
    <w:rsid w:val="000604FF"/>
    <w:rsid w:val="000618DB"/>
    <w:rsid w:val="00062E0D"/>
    <w:rsid w:val="00065318"/>
    <w:rsid w:val="00066130"/>
    <w:rsid w:val="00071401"/>
    <w:rsid w:val="000722F0"/>
    <w:rsid w:val="00072E5B"/>
    <w:rsid w:val="00073C52"/>
    <w:rsid w:val="00074D0E"/>
    <w:rsid w:val="000767F4"/>
    <w:rsid w:val="00076B2A"/>
    <w:rsid w:val="00076E87"/>
    <w:rsid w:val="00077713"/>
    <w:rsid w:val="000800F5"/>
    <w:rsid w:val="00080510"/>
    <w:rsid w:val="00080A75"/>
    <w:rsid w:val="0008277E"/>
    <w:rsid w:val="0008506E"/>
    <w:rsid w:val="00085864"/>
    <w:rsid w:val="00087459"/>
    <w:rsid w:val="000908B6"/>
    <w:rsid w:val="00090C22"/>
    <w:rsid w:val="00090D8C"/>
    <w:rsid w:val="00091B6B"/>
    <w:rsid w:val="0009221A"/>
    <w:rsid w:val="00092B7A"/>
    <w:rsid w:val="0009409C"/>
    <w:rsid w:val="0009411F"/>
    <w:rsid w:val="000A0A43"/>
    <w:rsid w:val="000A205B"/>
    <w:rsid w:val="000A2B5F"/>
    <w:rsid w:val="000A33FB"/>
    <w:rsid w:val="000A572F"/>
    <w:rsid w:val="000A790B"/>
    <w:rsid w:val="000B116D"/>
    <w:rsid w:val="000B155A"/>
    <w:rsid w:val="000B16DA"/>
    <w:rsid w:val="000B1B74"/>
    <w:rsid w:val="000B2B72"/>
    <w:rsid w:val="000B31F2"/>
    <w:rsid w:val="000B3D19"/>
    <w:rsid w:val="000B45DD"/>
    <w:rsid w:val="000B5E51"/>
    <w:rsid w:val="000B73A9"/>
    <w:rsid w:val="000C1007"/>
    <w:rsid w:val="000C285B"/>
    <w:rsid w:val="000C408B"/>
    <w:rsid w:val="000C54FB"/>
    <w:rsid w:val="000C628C"/>
    <w:rsid w:val="000C6735"/>
    <w:rsid w:val="000D060B"/>
    <w:rsid w:val="000D0CCF"/>
    <w:rsid w:val="000D2B8B"/>
    <w:rsid w:val="000D46CE"/>
    <w:rsid w:val="000D4830"/>
    <w:rsid w:val="000D549C"/>
    <w:rsid w:val="000D5ABA"/>
    <w:rsid w:val="000D5B12"/>
    <w:rsid w:val="000D5CD8"/>
    <w:rsid w:val="000E00B7"/>
    <w:rsid w:val="000E172A"/>
    <w:rsid w:val="000E2C86"/>
    <w:rsid w:val="000E308C"/>
    <w:rsid w:val="000E3284"/>
    <w:rsid w:val="000E34D5"/>
    <w:rsid w:val="000E4465"/>
    <w:rsid w:val="000E541E"/>
    <w:rsid w:val="000E7172"/>
    <w:rsid w:val="000E7569"/>
    <w:rsid w:val="000F02A1"/>
    <w:rsid w:val="000F11E7"/>
    <w:rsid w:val="000F19D1"/>
    <w:rsid w:val="000F3D44"/>
    <w:rsid w:val="000F3F80"/>
    <w:rsid w:val="000F404A"/>
    <w:rsid w:val="000F74AF"/>
    <w:rsid w:val="000F7B46"/>
    <w:rsid w:val="000F7C74"/>
    <w:rsid w:val="00100E93"/>
    <w:rsid w:val="001036D6"/>
    <w:rsid w:val="00104272"/>
    <w:rsid w:val="00104CD5"/>
    <w:rsid w:val="00106C8F"/>
    <w:rsid w:val="0010707D"/>
    <w:rsid w:val="00111D13"/>
    <w:rsid w:val="00112057"/>
    <w:rsid w:val="001159B9"/>
    <w:rsid w:val="00116A35"/>
    <w:rsid w:val="00120B3F"/>
    <w:rsid w:val="00120D44"/>
    <w:rsid w:val="00121D79"/>
    <w:rsid w:val="00124088"/>
    <w:rsid w:val="00125441"/>
    <w:rsid w:val="00126B9B"/>
    <w:rsid w:val="00130259"/>
    <w:rsid w:val="00130704"/>
    <w:rsid w:val="00130846"/>
    <w:rsid w:val="00131AA1"/>
    <w:rsid w:val="0013368F"/>
    <w:rsid w:val="001344BF"/>
    <w:rsid w:val="001345A9"/>
    <w:rsid w:val="00134EED"/>
    <w:rsid w:val="001363ED"/>
    <w:rsid w:val="00136CAC"/>
    <w:rsid w:val="00137119"/>
    <w:rsid w:val="00137DDB"/>
    <w:rsid w:val="00141A08"/>
    <w:rsid w:val="00142852"/>
    <w:rsid w:val="0014304C"/>
    <w:rsid w:val="00144537"/>
    <w:rsid w:val="00144FD1"/>
    <w:rsid w:val="0014649A"/>
    <w:rsid w:val="00146A56"/>
    <w:rsid w:val="00146E6E"/>
    <w:rsid w:val="001479C1"/>
    <w:rsid w:val="00151887"/>
    <w:rsid w:val="00152F7C"/>
    <w:rsid w:val="00157431"/>
    <w:rsid w:val="00157C1F"/>
    <w:rsid w:val="001620C7"/>
    <w:rsid w:val="001633A7"/>
    <w:rsid w:val="00164834"/>
    <w:rsid w:val="00164883"/>
    <w:rsid w:val="001679AF"/>
    <w:rsid w:val="00167C29"/>
    <w:rsid w:val="0017329F"/>
    <w:rsid w:val="00174CFD"/>
    <w:rsid w:val="001779D6"/>
    <w:rsid w:val="001806E8"/>
    <w:rsid w:val="0018234F"/>
    <w:rsid w:val="00182AA0"/>
    <w:rsid w:val="00182F52"/>
    <w:rsid w:val="001834A8"/>
    <w:rsid w:val="0018397A"/>
    <w:rsid w:val="00184557"/>
    <w:rsid w:val="00185CC7"/>
    <w:rsid w:val="00185E47"/>
    <w:rsid w:val="00186588"/>
    <w:rsid w:val="00186CD6"/>
    <w:rsid w:val="00190070"/>
    <w:rsid w:val="00191424"/>
    <w:rsid w:val="00192D65"/>
    <w:rsid w:val="00193157"/>
    <w:rsid w:val="00193A03"/>
    <w:rsid w:val="001942BB"/>
    <w:rsid w:val="00196246"/>
    <w:rsid w:val="0019625E"/>
    <w:rsid w:val="00196594"/>
    <w:rsid w:val="00196E97"/>
    <w:rsid w:val="0019789A"/>
    <w:rsid w:val="001A0542"/>
    <w:rsid w:val="001A236D"/>
    <w:rsid w:val="001A341D"/>
    <w:rsid w:val="001A51C4"/>
    <w:rsid w:val="001A554D"/>
    <w:rsid w:val="001A5E9F"/>
    <w:rsid w:val="001A7D16"/>
    <w:rsid w:val="001A7FF1"/>
    <w:rsid w:val="001B0197"/>
    <w:rsid w:val="001B0944"/>
    <w:rsid w:val="001B0AB5"/>
    <w:rsid w:val="001B0F92"/>
    <w:rsid w:val="001B1D8F"/>
    <w:rsid w:val="001B23A9"/>
    <w:rsid w:val="001B2899"/>
    <w:rsid w:val="001B3298"/>
    <w:rsid w:val="001B394E"/>
    <w:rsid w:val="001B40B1"/>
    <w:rsid w:val="001B6447"/>
    <w:rsid w:val="001B6E90"/>
    <w:rsid w:val="001C067C"/>
    <w:rsid w:val="001C25BF"/>
    <w:rsid w:val="001C70E4"/>
    <w:rsid w:val="001D10AC"/>
    <w:rsid w:val="001D320E"/>
    <w:rsid w:val="001D3C15"/>
    <w:rsid w:val="001E10E1"/>
    <w:rsid w:val="001E1B1A"/>
    <w:rsid w:val="001E36C7"/>
    <w:rsid w:val="001E6AC9"/>
    <w:rsid w:val="001F38AA"/>
    <w:rsid w:val="001F3E2F"/>
    <w:rsid w:val="001F478E"/>
    <w:rsid w:val="001F4CDA"/>
    <w:rsid w:val="001F50AE"/>
    <w:rsid w:val="001F67CA"/>
    <w:rsid w:val="001F6C16"/>
    <w:rsid w:val="001F74BF"/>
    <w:rsid w:val="002000C0"/>
    <w:rsid w:val="00203FB6"/>
    <w:rsid w:val="00210444"/>
    <w:rsid w:val="002140BC"/>
    <w:rsid w:val="0021592C"/>
    <w:rsid w:val="00215B12"/>
    <w:rsid w:val="002167C1"/>
    <w:rsid w:val="00216BE0"/>
    <w:rsid w:val="002176AF"/>
    <w:rsid w:val="00217F4C"/>
    <w:rsid w:val="002200A5"/>
    <w:rsid w:val="00223263"/>
    <w:rsid w:val="00223F56"/>
    <w:rsid w:val="002240E7"/>
    <w:rsid w:val="002244E3"/>
    <w:rsid w:val="00227327"/>
    <w:rsid w:val="002300B2"/>
    <w:rsid w:val="0023161D"/>
    <w:rsid w:val="002329E6"/>
    <w:rsid w:val="002353BA"/>
    <w:rsid w:val="00237DEF"/>
    <w:rsid w:val="002406CC"/>
    <w:rsid w:val="002427F1"/>
    <w:rsid w:val="0024391A"/>
    <w:rsid w:val="00243F0F"/>
    <w:rsid w:val="00244928"/>
    <w:rsid w:val="002470B1"/>
    <w:rsid w:val="00247A4D"/>
    <w:rsid w:val="002506CD"/>
    <w:rsid w:val="00250813"/>
    <w:rsid w:val="00250B86"/>
    <w:rsid w:val="002513AE"/>
    <w:rsid w:val="0025195C"/>
    <w:rsid w:val="00252B2B"/>
    <w:rsid w:val="00252BE4"/>
    <w:rsid w:val="002550B7"/>
    <w:rsid w:val="00255326"/>
    <w:rsid w:val="002557A0"/>
    <w:rsid w:val="002557CC"/>
    <w:rsid w:val="00257BBF"/>
    <w:rsid w:val="00261CA6"/>
    <w:rsid w:val="002632FE"/>
    <w:rsid w:val="0026476C"/>
    <w:rsid w:val="00265934"/>
    <w:rsid w:val="0026676A"/>
    <w:rsid w:val="002673F7"/>
    <w:rsid w:val="00267550"/>
    <w:rsid w:val="00267D72"/>
    <w:rsid w:val="00272086"/>
    <w:rsid w:val="002728C0"/>
    <w:rsid w:val="002733B9"/>
    <w:rsid w:val="002740A5"/>
    <w:rsid w:val="002750C6"/>
    <w:rsid w:val="00275DB3"/>
    <w:rsid w:val="00275DB5"/>
    <w:rsid w:val="00276371"/>
    <w:rsid w:val="00276EA7"/>
    <w:rsid w:val="002772EE"/>
    <w:rsid w:val="002810F4"/>
    <w:rsid w:val="00283098"/>
    <w:rsid w:val="002839BB"/>
    <w:rsid w:val="00283BB4"/>
    <w:rsid w:val="00284772"/>
    <w:rsid w:val="00287866"/>
    <w:rsid w:val="00287BA5"/>
    <w:rsid w:val="00287D8F"/>
    <w:rsid w:val="002A07B4"/>
    <w:rsid w:val="002A0B69"/>
    <w:rsid w:val="002A0FE2"/>
    <w:rsid w:val="002A591F"/>
    <w:rsid w:val="002A60DF"/>
    <w:rsid w:val="002A672A"/>
    <w:rsid w:val="002A6F13"/>
    <w:rsid w:val="002B12D1"/>
    <w:rsid w:val="002B188D"/>
    <w:rsid w:val="002B1937"/>
    <w:rsid w:val="002B24A8"/>
    <w:rsid w:val="002B5A4F"/>
    <w:rsid w:val="002B6EF4"/>
    <w:rsid w:val="002B7098"/>
    <w:rsid w:val="002B78B9"/>
    <w:rsid w:val="002C0901"/>
    <w:rsid w:val="002C0A25"/>
    <w:rsid w:val="002C1065"/>
    <w:rsid w:val="002C14F8"/>
    <w:rsid w:val="002C232F"/>
    <w:rsid w:val="002C23F5"/>
    <w:rsid w:val="002C282C"/>
    <w:rsid w:val="002C2CC2"/>
    <w:rsid w:val="002C3FF7"/>
    <w:rsid w:val="002C5D5C"/>
    <w:rsid w:val="002C614A"/>
    <w:rsid w:val="002C7F88"/>
    <w:rsid w:val="002D504E"/>
    <w:rsid w:val="002D6454"/>
    <w:rsid w:val="002D74AA"/>
    <w:rsid w:val="002D75F3"/>
    <w:rsid w:val="002D7FD2"/>
    <w:rsid w:val="002E2015"/>
    <w:rsid w:val="002E3BA6"/>
    <w:rsid w:val="002E4FFD"/>
    <w:rsid w:val="002E54A1"/>
    <w:rsid w:val="002E7CF0"/>
    <w:rsid w:val="002F03F8"/>
    <w:rsid w:val="002F08B8"/>
    <w:rsid w:val="002F1CBD"/>
    <w:rsid w:val="002F310D"/>
    <w:rsid w:val="002F3884"/>
    <w:rsid w:val="00300178"/>
    <w:rsid w:val="00300805"/>
    <w:rsid w:val="00300AC8"/>
    <w:rsid w:val="003028FA"/>
    <w:rsid w:val="00302B45"/>
    <w:rsid w:val="0030412F"/>
    <w:rsid w:val="003043D4"/>
    <w:rsid w:val="0030473E"/>
    <w:rsid w:val="0030567B"/>
    <w:rsid w:val="00306903"/>
    <w:rsid w:val="00307770"/>
    <w:rsid w:val="00307D16"/>
    <w:rsid w:val="003124B1"/>
    <w:rsid w:val="00313ADA"/>
    <w:rsid w:val="003143B4"/>
    <w:rsid w:val="003159A0"/>
    <w:rsid w:val="00315DB3"/>
    <w:rsid w:val="00317616"/>
    <w:rsid w:val="00320C61"/>
    <w:rsid w:val="00322789"/>
    <w:rsid w:val="0032330F"/>
    <w:rsid w:val="003255B4"/>
    <w:rsid w:val="003255D4"/>
    <w:rsid w:val="00327043"/>
    <w:rsid w:val="00327CE3"/>
    <w:rsid w:val="003306B5"/>
    <w:rsid w:val="00331162"/>
    <w:rsid w:val="003340A6"/>
    <w:rsid w:val="00335080"/>
    <w:rsid w:val="00335E70"/>
    <w:rsid w:val="00340656"/>
    <w:rsid w:val="00340B5F"/>
    <w:rsid w:val="0034108C"/>
    <w:rsid w:val="003422E1"/>
    <w:rsid w:val="00342CC5"/>
    <w:rsid w:val="0034682C"/>
    <w:rsid w:val="003469CA"/>
    <w:rsid w:val="003508DF"/>
    <w:rsid w:val="00350D0D"/>
    <w:rsid w:val="003516CD"/>
    <w:rsid w:val="003549B4"/>
    <w:rsid w:val="00355F3B"/>
    <w:rsid w:val="00356CC7"/>
    <w:rsid w:val="00360432"/>
    <w:rsid w:val="00360E05"/>
    <w:rsid w:val="003618B6"/>
    <w:rsid w:val="003618F5"/>
    <w:rsid w:val="00362DB2"/>
    <w:rsid w:val="00363D02"/>
    <w:rsid w:val="003665E8"/>
    <w:rsid w:val="00366B78"/>
    <w:rsid w:val="00371C89"/>
    <w:rsid w:val="00372C94"/>
    <w:rsid w:val="00372E5C"/>
    <w:rsid w:val="0037342B"/>
    <w:rsid w:val="0037453B"/>
    <w:rsid w:val="003750F4"/>
    <w:rsid w:val="00375E9A"/>
    <w:rsid w:val="00376215"/>
    <w:rsid w:val="003765AB"/>
    <w:rsid w:val="0038001C"/>
    <w:rsid w:val="00382AE0"/>
    <w:rsid w:val="00382F60"/>
    <w:rsid w:val="003832F9"/>
    <w:rsid w:val="00383E81"/>
    <w:rsid w:val="00387825"/>
    <w:rsid w:val="00390DA1"/>
    <w:rsid w:val="00391294"/>
    <w:rsid w:val="003915E7"/>
    <w:rsid w:val="00391A1D"/>
    <w:rsid w:val="00391B19"/>
    <w:rsid w:val="00391B75"/>
    <w:rsid w:val="00392318"/>
    <w:rsid w:val="003926B7"/>
    <w:rsid w:val="00392C18"/>
    <w:rsid w:val="003937A7"/>
    <w:rsid w:val="00393DBB"/>
    <w:rsid w:val="0039458D"/>
    <w:rsid w:val="0039461E"/>
    <w:rsid w:val="0039679E"/>
    <w:rsid w:val="0039705F"/>
    <w:rsid w:val="003A0280"/>
    <w:rsid w:val="003A22DA"/>
    <w:rsid w:val="003A3DFF"/>
    <w:rsid w:val="003A52BC"/>
    <w:rsid w:val="003B06A7"/>
    <w:rsid w:val="003B0DF3"/>
    <w:rsid w:val="003B4CB3"/>
    <w:rsid w:val="003B764E"/>
    <w:rsid w:val="003B78A2"/>
    <w:rsid w:val="003B7E5D"/>
    <w:rsid w:val="003C0536"/>
    <w:rsid w:val="003C2917"/>
    <w:rsid w:val="003C3400"/>
    <w:rsid w:val="003C6544"/>
    <w:rsid w:val="003C6FED"/>
    <w:rsid w:val="003C7259"/>
    <w:rsid w:val="003C77D3"/>
    <w:rsid w:val="003C7E36"/>
    <w:rsid w:val="003D0558"/>
    <w:rsid w:val="003D13CD"/>
    <w:rsid w:val="003D1614"/>
    <w:rsid w:val="003D478C"/>
    <w:rsid w:val="003D62CA"/>
    <w:rsid w:val="003D7216"/>
    <w:rsid w:val="003E0132"/>
    <w:rsid w:val="003E0F37"/>
    <w:rsid w:val="003E10B3"/>
    <w:rsid w:val="003E1920"/>
    <w:rsid w:val="003E22F3"/>
    <w:rsid w:val="003E2DC3"/>
    <w:rsid w:val="003E3829"/>
    <w:rsid w:val="003E436D"/>
    <w:rsid w:val="003E5788"/>
    <w:rsid w:val="003E7D7C"/>
    <w:rsid w:val="003F0536"/>
    <w:rsid w:val="003F4257"/>
    <w:rsid w:val="003F5341"/>
    <w:rsid w:val="003F6B7E"/>
    <w:rsid w:val="00402512"/>
    <w:rsid w:val="00402E02"/>
    <w:rsid w:val="00403317"/>
    <w:rsid w:val="00404230"/>
    <w:rsid w:val="004051FB"/>
    <w:rsid w:val="0040767D"/>
    <w:rsid w:val="00411183"/>
    <w:rsid w:val="0041471D"/>
    <w:rsid w:val="00416778"/>
    <w:rsid w:val="0041696D"/>
    <w:rsid w:val="004179B3"/>
    <w:rsid w:val="00417D2E"/>
    <w:rsid w:val="00420E0F"/>
    <w:rsid w:val="004212BF"/>
    <w:rsid w:val="0042212F"/>
    <w:rsid w:val="00423911"/>
    <w:rsid w:val="00427AAC"/>
    <w:rsid w:val="00431D74"/>
    <w:rsid w:val="0043258B"/>
    <w:rsid w:val="00440022"/>
    <w:rsid w:val="00441218"/>
    <w:rsid w:val="004479BC"/>
    <w:rsid w:val="00447C96"/>
    <w:rsid w:val="00447E99"/>
    <w:rsid w:val="00447F3A"/>
    <w:rsid w:val="00451181"/>
    <w:rsid w:val="00452B82"/>
    <w:rsid w:val="00454485"/>
    <w:rsid w:val="00454BEC"/>
    <w:rsid w:val="004553DD"/>
    <w:rsid w:val="00456B65"/>
    <w:rsid w:val="00456C50"/>
    <w:rsid w:val="00457322"/>
    <w:rsid w:val="00457895"/>
    <w:rsid w:val="00457BB4"/>
    <w:rsid w:val="00457DB7"/>
    <w:rsid w:val="00460461"/>
    <w:rsid w:val="0046186C"/>
    <w:rsid w:val="004625A2"/>
    <w:rsid w:val="00463EC3"/>
    <w:rsid w:val="00464220"/>
    <w:rsid w:val="00466F74"/>
    <w:rsid w:val="00470738"/>
    <w:rsid w:val="00471242"/>
    <w:rsid w:val="00473162"/>
    <w:rsid w:val="00473AFD"/>
    <w:rsid w:val="004801EF"/>
    <w:rsid w:val="004805D5"/>
    <w:rsid w:val="0048087D"/>
    <w:rsid w:val="00480978"/>
    <w:rsid w:val="00482A2D"/>
    <w:rsid w:val="00484D6B"/>
    <w:rsid w:val="00484E55"/>
    <w:rsid w:val="004852DD"/>
    <w:rsid w:val="00485540"/>
    <w:rsid w:val="00486576"/>
    <w:rsid w:val="00486945"/>
    <w:rsid w:val="0048695C"/>
    <w:rsid w:val="0048771A"/>
    <w:rsid w:val="00487B8B"/>
    <w:rsid w:val="00491951"/>
    <w:rsid w:val="004921BC"/>
    <w:rsid w:val="0049223A"/>
    <w:rsid w:val="0049251D"/>
    <w:rsid w:val="004947F3"/>
    <w:rsid w:val="00494FF0"/>
    <w:rsid w:val="004956E7"/>
    <w:rsid w:val="00495F13"/>
    <w:rsid w:val="004A0B71"/>
    <w:rsid w:val="004A1978"/>
    <w:rsid w:val="004A3663"/>
    <w:rsid w:val="004A3903"/>
    <w:rsid w:val="004A4E25"/>
    <w:rsid w:val="004A74BD"/>
    <w:rsid w:val="004A7E1B"/>
    <w:rsid w:val="004B0635"/>
    <w:rsid w:val="004B0B17"/>
    <w:rsid w:val="004B0DDF"/>
    <w:rsid w:val="004B1C9A"/>
    <w:rsid w:val="004B4017"/>
    <w:rsid w:val="004B5A34"/>
    <w:rsid w:val="004B6FA5"/>
    <w:rsid w:val="004C18BD"/>
    <w:rsid w:val="004C2042"/>
    <w:rsid w:val="004C42C6"/>
    <w:rsid w:val="004C4A4D"/>
    <w:rsid w:val="004C4AF8"/>
    <w:rsid w:val="004C5EF3"/>
    <w:rsid w:val="004C6E85"/>
    <w:rsid w:val="004C7EA6"/>
    <w:rsid w:val="004D0B1E"/>
    <w:rsid w:val="004D16E3"/>
    <w:rsid w:val="004D3917"/>
    <w:rsid w:val="004D39DB"/>
    <w:rsid w:val="004D45D2"/>
    <w:rsid w:val="004D4681"/>
    <w:rsid w:val="004D54E2"/>
    <w:rsid w:val="004E0590"/>
    <w:rsid w:val="004E0D5B"/>
    <w:rsid w:val="004E20F5"/>
    <w:rsid w:val="004E47B4"/>
    <w:rsid w:val="004F00E0"/>
    <w:rsid w:val="004F12B9"/>
    <w:rsid w:val="004F264D"/>
    <w:rsid w:val="004F478D"/>
    <w:rsid w:val="004F6937"/>
    <w:rsid w:val="004F6B4D"/>
    <w:rsid w:val="00501285"/>
    <w:rsid w:val="00503017"/>
    <w:rsid w:val="005046CC"/>
    <w:rsid w:val="00507C91"/>
    <w:rsid w:val="00507F9E"/>
    <w:rsid w:val="0051001C"/>
    <w:rsid w:val="00510EFF"/>
    <w:rsid w:val="00511DBB"/>
    <w:rsid w:val="0051250E"/>
    <w:rsid w:val="00513434"/>
    <w:rsid w:val="00514C76"/>
    <w:rsid w:val="0051769C"/>
    <w:rsid w:val="00517D8D"/>
    <w:rsid w:val="00520C03"/>
    <w:rsid w:val="005214F9"/>
    <w:rsid w:val="00521935"/>
    <w:rsid w:val="00521A72"/>
    <w:rsid w:val="00522540"/>
    <w:rsid w:val="00522E7B"/>
    <w:rsid w:val="00523871"/>
    <w:rsid w:val="00523A71"/>
    <w:rsid w:val="0052569E"/>
    <w:rsid w:val="0053009E"/>
    <w:rsid w:val="0053018E"/>
    <w:rsid w:val="005314C4"/>
    <w:rsid w:val="00531E67"/>
    <w:rsid w:val="00532C5E"/>
    <w:rsid w:val="00532F76"/>
    <w:rsid w:val="005330F9"/>
    <w:rsid w:val="005333AD"/>
    <w:rsid w:val="00533BE6"/>
    <w:rsid w:val="0054015F"/>
    <w:rsid w:val="0054121C"/>
    <w:rsid w:val="005414F5"/>
    <w:rsid w:val="005430C7"/>
    <w:rsid w:val="00544D10"/>
    <w:rsid w:val="00545C05"/>
    <w:rsid w:val="00547087"/>
    <w:rsid w:val="00550A1C"/>
    <w:rsid w:val="00550CBA"/>
    <w:rsid w:val="00551262"/>
    <w:rsid w:val="00554159"/>
    <w:rsid w:val="0055564B"/>
    <w:rsid w:val="00555C78"/>
    <w:rsid w:val="005565E1"/>
    <w:rsid w:val="005578BF"/>
    <w:rsid w:val="00560CF4"/>
    <w:rsid w:val="00561805"/>
    <w:rsid w:val="00562DAB"/>
    <w:rsid w:val="00565373"/>
    <w:rsid w:val="005673F7"/>
    <w:rsid w:val="005712A5"/>
    <w:rsid w:val="00573525"/>
    <w:rsid w:val="00573DBD"/>
    <w:rsid w:val="00574D19"/>
    <w:rsid w:val="00574E77"/>
    <w:rsid w:val="00575062"/>
    <w:rsid w:val="00576070"/>
    <w:rsid w:val="005762AF"/>
    <w:rsid w:val="00576B1B"/>
    <w:rsid w:val="00581F73"/>
    <w:rsid w:val="005822D6"/>
    <w:rsid w:val="00582E31"/>
    <w:rsid w:val="00585FFC"/>
    <w:rsid w:val="00586417"/>
    <w:rsid w:val="005908FD"/>
    <w:rsid w:val="00590F53"/>
    <w:rsid w:val="00591774"/>
    <w:rsid w:val="00591CBF"/>
    <w:rsid w:val="00591E1F"/>
    <w:rsid w:val="005924D1"/>
    <w:rsid w:val="00593BED"/>
    <w:rsid w:val="00594AC6"/>
    <w:rsid w:val="005953DD"/>
    <w:rsid w:val="00596F89"/>
    <w:rsid w:val="005970CA"/>
    <w:rsid w:val="00597CA0"/>
    <w:rsid w:val="005A0AC9"/>
    <w:rsid w:val="005A0B8B"/>
    <w:rsid w:val="005A0DBC"/>
    <w:rsid w:val="005A49A8"/>
    <w:rsid w:val="005A7CBD"/>
    <w:rsid w:val="005B07A0"/>
    <w:rsid w:val="005B0CE2"/>
    <w:rsid w:val="005B11DD"/>
    <w:rsid w:val="005B20CB"/>
    <w:rsid w:val="005B26EB"/>
    <w:rsid w:val="005B4D64"/>
    <w:rsid w:val="005C5494"/>
    <w:rsid w:val="005C5A5C"/>
    <w:rsid w:val="005C61B4"/>
    <w:rsid w:val="005C6A7A"/>
    <w:rsid w:val="005C6AA5"/>
    <w:rsid w:val="005C7B32"/>
    <w:rsid w:val="005D0431"/>
    <w:rsid w:val="005D0DEE"/>
    <w:rsid w:val="005D1027"/>
    <w:rsid w:val="005D2061"/>
    <w:rsid w:val="005D235B"/>
    <w:rsid w:val="005D3C81"/>
    <w:rsid w:val="005D5467"/>
    <w:rsid w:val="005D5846"/>
    <w:rsid w:val="005D5BA4"/>
    <w:rsid w:val="005D7564"/>
    <w:rsid w:val="005D799F"/>
    <w:rsid w:val="005E0CBF"/>
    <w:rsid w:val="005E13BB"/>
    <w:rsid w:val="005E4400"/>
    <w:rsid w:val="005E49B4"/>
    <w:rsid w:val="005E67A5"/>
    <w:rsid w:val="005E7897"/>
    <w:rsid w:val="005F308E"/>
    <w:rsid w:val="005F4C02"/>
    <w:rsid w:val="005F7FE2"/>
    <w:rsid w:val="00601608"/>
    <w:rsid w:val="006021E0"/>
    <w:rsid w:val="00602779"/>
    <w:rsid w:val="00603268"/>
    <w:rsid w:val="006038CC"/>
    <w:rsid w:val="006047FA"/>
    <w:rsid w:val="00604CF7"/>
    <w:rsid w:val="00604F0A"/>
    <w:rsid w:val="00605193"/>
    <w:rsid w:val="00606711"/>
    <w:rsid w:val="00613634"/>
    <w:rsid w:val="00613830"/>
    <w:rsid w:val="00613A46"/>
    <w:rsid w:val="006143AA"/>
    <w:rsid w:val="006143F0"/>
    <w:rsid w:val="00614E16"/>
    <w:rsid w:val="006167B5"/>
    <w:rsid w:val="0061684C"/>
    <w:rsid w:val="00617933"/>
    <w:rsid w:val="00620738"/>
    <w:rsid w:val="00620E32"/>
    <w:rsid w:val="0062140D"/>
    <w:rsid w:val="00623C0F"/>
    <w:rsid w:val="00624D10"/>
    <w:rsid w:val="00626D8D"/>
    <w:rsid w:val="006279AD"/>
    <w:rsid w:val="00636CD6"/>
    <w:rsid w:val="0064004A"/>
    <w:rsid w:val="00640CB8"/>
    <w:rsid w:val="00640D5C"/>
    <w:rsid w:val="0064259E"/>
    <w:rsid w:val="006433FC"/>
    <w:rsid w:val="00643AA6"/>
    <w:rsid w:val="00645647"/>
    <w:rsid w:val="006463EB"/>
    <w:rsid w:val="00646CE9"/>
    <w:rsid w:val="00646F0F"/>
    <w:rsid w:val="006470F0"/>
    <w:rsid w:val="0064767A"/>
    <w:rsid w:val="006504F4"/>
    <w:rsid w:val="00651CB9"/>
    <w:rsid w:val="0065220F"/>
    <w:rsid w:val="00652848"/>
    <w:rsid w:val="006529E6"/>
    <w:rsid w:val="006535C1"/>
    <w:rsid w:val="006552AE"/>
    <w:rsid w:val="00655353"/>
    <w:rsid w:val="00655961"/>
    <w:rsid w:val="00660770"/>
    <w:rsid w:val="00660D62"/>
    <w:rsid w:val="00660E30"/>
    <w:rsid w:val="0066197F"/>
    <w:rsid w:val="006622F9"/>
    <w:rsid w:val="006623E7"/>
    <w:rsid w:val="00663AA5"/>
    <w:rsid w:val="006648FE"/>
    <w:rsid w:val="00666687"/>
    <w:rsid w:val="0066697C"/>
    <w:rsid w:val="00666D61"/>
    <w:rsid w:val="00666E6F"/>
    <w:rsid w:val="00666EDB"/>
    <w:rsid w:val="006700B6"/>
    <w:rsid w:val="006706F9"/>
    <w:rsid w:val="0067344A"/>
    <w:rsid w:val="006741ED"/>
    <w:rsid w:val="00674B95"/>
    <w:rsid w:val="00675833"/>
    <w:rsid w:val="0067594D"/>
    <w:rsid w:val="00675AFE"/>
    <w:rsid w:val="00677E0E"/>
    <w:rsid w:val="0068344E"/>
    <w:rsid w:val="00686327"/>
    <w:rsid w:val="006869EB"/>
    <w:rsid w:val="00687B7A"/>
    <w:rsid w:val="00690183"/>
    <w:rsid w:val="00697477"/>
    <w:rsid w:val="006979FA"/>
    <w:rsid w:val="00697C39"/>
    <w:rsid w:val="006A13B0"/>
    <w:rsid w:val="006A1912"/>
    <w:rsid w:val="006A1C42"/>
    <w:rsid w:val="006A3D93"/>
    <w:rsid w:val="006A42A4"/>
    <w:rsid w:val="006A4A24"/>
    <w:rsid w:val="006A5203"/>
    <w:rsid w:val="006A5504"/>
    <w:rsid w:val="006A727B"/>
    <w:rsid w:val="006A7519"/>
    <w:rsid w:val="006A7795"/>
    <w:rsid w:val="006A7823"/>
    <w:rsid w:val="006A78BF"/>
    <w:rsid w:val="006B5ADF"/>
    <w:rsid w:val="006B6EA8"/>
    <w:rsid w:val="006B758E"/>
    <w:rsid w:val="006C2D7D"/>
    <w:rsid w:val="006C2F0D"/>
    <w:rsid w:val="006C4465"/>
    <w:rsid w:val="006C4528"/>
    <w:rsid w:val="006C4EB8"/>
    <w:rsid w:val="006C7F55"/>
    <w:rsid w:val="006D089A"/>
    <w:rsid w:val="006D1DA9"/>
    <w:rsid w:val="006D28B0"/>
    <w:rsid w:val="006D6E26"/>
    <w:rsid w:val="006E0D67"/>
    <w:rsid w:val="006E1BB0"/>
    <w:rsid w:val="006E229E"/>
    <w:rsid w:val="006E4003"/>
    <w:rsid w:val="006E50CF"/>
    <w:rsid w:val="006E5E7A"/>
    <w:rsid w:val="006F087C"/>
    <w:rsid w:val="006F11D4"/>
    <w:rsid w:val="006F2528"/>
    <w:rsid w:val="006F2BBC"/>
    <w:rsid w:val="006F32DC"/>
    <w:rsid w:val="006F3FEC"/>
    <w:rsid w:val="006F4BDA"/>
    <w:rsid w:val="006F525E"/>
    <w:rsid w:val="006F5707"/>
    <w:rsid w:val="006F602C"/>
    <w:rsid w:val="006F7CE9"/>
    <w:rsid w:val="00700201"/>
    <w:rsid w:val="00700381"/>
    <w:rsid w:val="0070091D"/>
    <w:rsid w:val="007033FC"/>
    <w:rsid w:val="007036AA"/>
    <w:rsid w:val="00703DA7"/>
    <w:rsid w:val="00703F10"/>
    <w:rsid w:val="00704156"/>
    <w:rsid w:val="00704490"/>
    <w:rsid w:val="007048D7"/>
    <w:rsid w:val="00705163"/>
    <w:rsid w:val="007065D1"/>
    <w:rsid w:val="007072FF"/>
    <w:rsid w:val="0071238B"/>
    <w:rsid w:val="0071244F"/>
    <w:rsid w:val="0071313C"/>
    <w:rsid w:val="00714B06"/>
    <w:rsid w:val="0071623A"/>
    <w:rsid w:val="00716388"/>
    <w:rsid w:val="00716E9B"/>
    <w:rsid w:val="00717D4F"/>
    <w:rsid w:val="00717D65"/>
    <w:rsid w:val="0072131E"/>
    <w:rsid w:val="00722AE6"/>
    <w:rsid w:val="007234BC"/>
    <w:rsid w:val="00724C1A"/>
    <w:rsid w:val="00727AAA"/>
    <w:rsid w:val="007309C2"/>
    <w:rsid w:val="007311D2"/>
    <w:rsid w:val="007326FF"/>
    <w:rsid w:val="00732FEC"/>
    <w:rsid w:val="00733DFD"/>
    <w:rsid w:val="00734669"/>
    <w:rsid w:val="00736BF8"/>
    <w:rsid w:val="00740AE3"/>
    <w:rsid w:val="00741EFC"/>
    <w:rsid w:val="00741F88"/>
    <w:rsid w:val="007427FA"/>
    <w:rsid w:val="00742A02"/>
    <w:rsid w:val="00743EB4"/>
    <w:rsid w:val="00747CA2"/>
    <w:rsid w:val="00747E95"/>
    <w:rsid w:val="00750DC2"/>
    <w:rsid w:val="00751575"/>
    <w:rsid w:val="00752BAF"/>
    <w:rsid w:val="00756B99"/>
    <w:rsid w:val="00756C9A"/>
    <w:rsid w:val="00756D58"/>
    <w:rsid w:val="00763119"/>
    <w:rsid w:val="00763602"/>
    <w:rsid w:val="00763A24"/>
    <w:rsid w:val="00764B62"/>
    <w:rsid w:val="00765114"/>
    <w:rsid w:val="00765FF1"/>
    <w:rsid w:val="007669B2"/>
    <w:rsid w:val="00766BD5"/>
    <w:rsid w:val="00770E0C"/>
    <w:rsid w:val="00772274"/>
    <w:rsid w:val="00774B45"/>
    <w:rsid w:val="00774F7A"/>
    <w:rsid w:val="007760F2"/>
    <w:rsid w:val="0077611D"/>
    <w:rsid w:val="007771DC"/>
    <w:rsid w:val="007810A5"/>
    <w:rsid w:val="00781363"/>
    <w:rsid w:val="007813A5"/>
    <w:rsid w:val="00781C9B"/>
    <w:rsid w:val="007824B9"/>
    <w:rsid w:val="00782546"/>
    <w:rsid w:val="00782B63"/>
    <w:rsid w:val="007837EC"/>
    <w:rsid w:val="00787E23"/>
    <w:rsid w:val="00791558"/>
    <w:rsid w:val="0079249E"/>
    <w:rsid w:val="0079337D"/>
    <w:rsid w:val="007967EF"/>
    <w:rsid w:val="0079704D"/>
    <w:rsid w:val="00797107"/>
    <w:rsid w:val="007A2B8B"/>
    <w:rsid w:val="007A3FE4"/>
    <w:rsid w:val="007A6481"/>
    <w:rsid w:val="007B012D"/>
    <w:rsid w:val="007B1ACE"/>
    <w:rsid w:val="007B27B7"/>
    <w:rsid w:val="007B518B"/>
    <w:rsid w:val="007B73D9"/>
    <w:rsid w:val="007C0C3A"/>
    <w:rsid w:val="007C20A4"/>
    <w:rsid w:val="007C2DEA"/>
    <w:rsid w:val="007C5400"/>
    <w:rsid w:val="007C647D"/>
    <w:rsid w:val="007C7444"/>
    <w:rsid w:val="007D3033"/>
    <w:rsid w:val="007D30BE"/>
    <w:rsid w:val="007D5535"/>
    <w:rsid w:val="007D5568"/>
    <w:rsid w:val="007D6CDE"/>
    <w:rsid w:val="007D6EAD"/>
    <w:rsid w:val="007D7AA6"/>
    <w:rsid w:val="007D7DC8"/>
    <w:rsid w:val="007E01E1"/>
    <w:rsid w:val="007E11AF"/>
    <w:rsid w:val="007E3E6A"/>
    <w:rsid w:val="007E3EA0"/>
    <w:rsid w:val="007E409B"/>
    <w:rsid w:val="007E64DB"/>
    <w:rsid w:val="007E6EEE"/>
    <w:rsid w:val="007F007B"/>
    <w:rsid w:val="007F0242"/>
    <w:rsid w:val="007F0AC7"/>
    <w:rsid w:val="007F18AA"/>
    <w:rsid w:val="007F3451"/>
    <w:rsid w:val="007F3515"/>
    <w:rsid w:val="007F5BD0"/>
    <w:rsid w:val="007F6CB7"/>
    <w:rsid w:val="007F7BEA"/>
    <w:rsid w:val="008015B7"/>
    <w:rsid w:val="008022A5"/>
    <w:rsid w:val="00802A46"/>
    <w:rsid w:val="008030FA"/>
    <w:rsid w:val="00804437"/>
    <w:rsid w:val="00805828"/>
    <w:rsid w:val="00805F52"/>
    <w:rsid w:val="00806642"/>
    <w:rsid w:val="00806FD1"/>
    <w:rsid w:val="00810602"/>
    <w:rsid w:val="008116E1"/>
    <w:rsid w:val="00811EEF"/>
    <w:rsid w:val="0081214F"/>
    <w:rsid w:val="00812900"/>
    <w:rsid w:val="00812AAC"/>
    <w:rsid w:val="00812CFF"/>
    <w:rsid w:val="008132A6"/>
    <w:rsid w:val="00815D52"/>
    <w:rsid w:val="008169BF"/>
    <w:rsid w:val="0082302C"/>
    <w:rsid w:val="00823A41"/>
    <w:rsid w:val="00827759"/>
    <w:rsid w:val="00830F25"/>
    <w:rsid w:val="00831049"/>
    <w:rsid w:val="00831911"/>
    <w:rsid w:val="00831DB1"/>
    <w:rsid w:val="0083498D"/>
    <w:rsid w:val="008352B9"/>
    <w:rsid w:val="00835AF2"/>
    <w:rsid w:val="008372EE"/>
    <w:rsid w:val="00840C1F"/>
    <w:rsid w:val="00840CD0"/>
    <w:rsid w:val="008421B8"/>
    <w:rsid w:val="0084252F"/>
    <w:rsid w:val="00845323"/>
    <w:rsid w:val="0084535D"/>
    <w:rsid w:val="00845BCF"/>
    <w:rsid w:val="008463C8"/>
    <w:rsid w:val="00847B1A"/>
    <w:rsid w:val="00850A72"/>
    <w:rsid w:val="00851996"/>
    <w:rsid w:val="00855352"/>
    <w:rsid w:val="008559F9"/>
    <w:rsid w:val="00857E9E"/>
    <w:rsid w:val="00860F0A"/>
    <w:rsid w:val="008624A5"/>
    <w:rsid w:val="00863FD3"/>
    <w:rsid w:val="00866E40"/>
    <w:rsid w:val="00867BD9"/>
    <w:rsid w:val="00872BF0"/>
    <w:rsid w:val="00872C8C"/>
    <w:rsid w:val="008737E6"/>
    <w:rsid w:val="008746B4"/>
    <w:rsid w:val="008753E9"/>
    <w:rsid w:val="008813D2"/>
    <w:rsid w:val="00882CE1"/>
    <w:rsid w:val="00883BDF"/>
    <w:rsid w:val="00885042"/>
    <w:rsid w:val="00887BAF"/>
    <w:rsid w:val="0089174D"/>
    <w:rsid w:val="00892E49"/>
    <w:rsid w:val="008953AA"/>
    <w:rsid w:val="00896764"/>
    <w:rsid w:val="00897498"/>
    <w:rsid w:val="008A02B0"/>
    <w:rsid w:val="008A044D"/>
    <w:rsid w:val="008A34D9"/>
    <w:rsid w:val="008A4792"/>
    <w:rsid w:val="008A49F6"/>
    <w:rsid w:val="008B1107"/>
    <w:rsid w:val="008B1A63"/>
    <w:rsid w:val="008B1BED"/>
    <w:rsid w:val="008B232D"/>
    <w:rsid w:val="008B268B"/>
    <w:rsid w:val="008B27C7"/>
    <w:rsid w:val="008B3A9D"/>
    <w:rsid w:val="008B4FA0"/>
    <w:rsid w:val="008B50AE"/>
    <w:rsid w:val="008B57E8"/>
    <w:rsid w:val="008B6793"/>
    <w:rsid w:val="008C1A9B"/>
    <w:rsid w:val="008C2A9F"/>
    <w:rsid w:val="008C5855"/>
    <w:rsid w:val="008C59C1"/>
    <w:rsid w:val="008C7137"/>
    <w:rsid w:val="008D038F"/>
    <w:rsid w:val="008D0D1F"/>
    <w:rsid w:val="008D1B2D"/>
    <w:rsid w:val="008D2C2F"/>
    <w:rsid w:val="008D41A6"/>
    <w:rsid w:val="008D4837"/>
    <w:rsid w:val="008D5328"/>
    <w:rsid w:val="008D67DC"/>
    <w:rsid w:val="008D69D8"/>
    <w:rsid w:val="008D6FEE"/>
    <w:rsid w:val="008E11B1"/>
    <w:rsid w:val="008E3B36"/>
    <w:rsid w:val="008E3CEC"/>
    <w:rsid w:val="008E4B4D"/>
    <w:rsid w:val="008E4B96"/>
    <w:rsid w:val="008E544A"/>
    <w:rsid w:val="008E772C"/>
    <w:rsid w:val="008F014F"/>
    <w:rsid w:val="008F01BE"/>
    <w:rsid w:val="008F14A4"/>
    <w:rsid w:val="008F1D94"/>
    <w:rsid w:val="008F2DCD"/>
    <w:rsid w:val="008F408D"/>
    <w:rsid w:val="008F4631"/>
    <w:rsid w:val="008F7E76"/>
    <w:rsid w:val="00901C25"/>
    <w:rsid w:val="00904001"/>
    <w:rsid w:val="009073C4"/>
    <w:rsid w:val="00907A14"/>
    <w:rsid w:val="0091082C"/>
    <w:rsid w:val="009134BA"/>
    <w:rsid w:val="00913A9B"/>
    <w:rsid w:val="0091746B"/>
    <w:rsid w:val="00920C01"/>
    <w:rsid w:val="009210B5"/>
    <w:rsid w:val="0092445C"/>
    <w:rsid w:val="00924DFF"/>
    <w:rsid w:val="0092586C"/>
    <w:rsid w:val="00926797"/>
    <w:rsid w:val="00926A55"/>
    <w:rsid w:val="0093155D"/>
    <w:rsid w:val="009325B6"/>
    <w:rsid w:val="00932B94"/>
    <w:rsid w:val="009337A3"/>
    <w:rsid w:val="0093623A"/>
    <w:rsid w:val="00940218"/>
    <w:rsid w:val="0094053D"/>
    <w:rsid w:val="00941251"/>
    <w:rsid w:val="00941C29"/>
    <w:rsid w:val="009428BA"/>
    <w:rsid w:val="00943AF3"/>
    <w:rsid w:val="009457BD"/>
    <w:rsid w:val="00950806"/>
    <w:rsid w:val="00950C5B"/>
    <w:rsid w:val="00951140"/>
    <w:rsid w:val="0095119A"/>
    <w:rsid w:val="009515B3"/>
    <w:rsid w:val="00960590"/>
    <w:rsid w:val="00961F83"/>
    <w:rsid w:val="0096223F"/>
    <w:rsid w:val="00963746"/>
    <w:rsid w:val="00963B32"/>
    <w:rsid w:val="009642ED"/>
    <w:rsid w:val="009646C2"/>
    <w:rsid w:val="00965072"/>
    <w:rsid w:val="00965CAE"/>
    <w:rsid w:val="009660B7"/>
    <w:rsid w:val="0096672F"/>
    <w:rsid w:val="009673D0"/>
    <w:rsid w:val="00967F33"/>
    <w:rsid w:val="00971B07"/>
    <w:rsid w:val="00971EC1"/>
    <w:rsid w:val="00972684"/>
    <w:rsid w:val="009732EF"/>
    <w:rsid w:val="009734BA"/>
    <w:rsid w:val="00973D22"/>
    <w:rsid w:val="009743F7"/>
    <w:rsid w:val="00974A92"/>
    <w:rsid w:val="00975540"/>
    <w:rsid w:val="00975F5B"/>
    <w:rsid w:val="0098053F"/>
    <w:rsid w:val="0098069F"/>
    <w:rsid w:val="00981C9B"/>
    <w:rsid w:val="00983A77"/>
    <w:rsid w:val="009858F6"/>
    <w:rsid w:val="00986C7B"/>
    <w:rsid w:val="0098705B"/>
    <w:rsid w:val="00987618"/>
    <w:rsid w:val="0098767E"/>
    <w:rsid w:val="00991EE5"/>
    <w:rsid w:val="0099241C"/>
    <w:rsid w:val="009925EF"/>
    <w:rsid w:val="00992809"/>
    <w:rsid w:val="00992A32"/>
    <w:rsid w:val="009932BF"/>
    <w:rsid w:val="00993341"/>
    <w:rsid w:val="0099691E"/>
    <w:rsid w:val="0099772C"/>
    <w:rsid w:val="009A2002"/>
    <w:rsid w:val="009A2D68"/>
    <w:rsid w:val="009A2D87"/>
    <w:rsid w:val="009A2F77"/>
    <w:rsid w:val="009A3DA9"/>
    <w:rsid w:val="009A4BA2"/>
    <w:rsid w:val="009A6B22"/>
    <w:rsid w:val="009A7779"/>
    <w:rsid w:val="009B0DE2"/>
    <w:rsid w:val="009B0F34"/>
    <w:rsid w:val="009B12F0"/>
    <w:rsid w:val="009B2529"/>
    <w:rsid w:val="009B28AA"/>
    <w:rsid w:val="009B62E8"/>
    <w:rsid w:val="009C0B37"/>
    <w:rsid w:val="009C10A9"/>
    <w:rsid w:val="009C1A3E"/>
    <w:rsid w:val="009C6B88"/>
    <w:rsid w:val="009D0451"/>
    <w:rsid w:val="009D22A5"/>
    <w:rsid w:val="009D2CB8"/>
    <w:rsid w:val="009D3474"/>
    <w:rsid w:val="009D3720"/>
    <w:rsid w:val="009D4CF0"/>
    <w:rsid w:val="009D5330"/>
    <w:rsid w:val="009E0BF5"/>
    <w:rsid w:val="009E12B9"/>
    <w:rsid w:val="009E28C3"/>
    <w:rsid w:val="009E35D7"/>
    <w:rsid w:val="009E3B13"/>
    <w:rsid w:val="009E3D9B"/>
    <w:rsid w:val="009E4CD5"/>
    <w:rsid w:val="009E6872"/>
    <w:rsid w:val="009E700D"/>
    <w:rsid w:val="009F0B86"/>
    <w:rsid w:val="009F1292"/>
    <w:rsid w:val="009F1797"/>
    <w:rsid w:val="009F1D80"/>
    <w:rsid w:val="009F2228"/>
    <w:rsid w:val="009F2B24"/>
    <w:rsid w:val="009F3A2D"/>
    <w:rsid w:val="009F4009"/>
    <w:rsid w:val="009F5626"/>
    <w:rsid w:val="009F72D6"/>
    <w:rsid w:val="009F7572"/>
    <w:rsid w:val="009F7660"/>
    <w:rsid w:val="00A000C0"/>
    <w:rsid w:val="00A004F5"/>
    <w:rsid w:val="00A01B2D"/>
    <w:rsid w:val="00A0379B"/>
    <w:rsid w:val="00A04F79"/>
    <w:rsid w:val="00A05B38"/>
    <w:rsid w:val="00A05F18"/>
    <w:rsid w:val="00A0720B"/>
    <w:rsid w:val="00A10C1A"/>
    <w:rsid w:val="00A10FC3"/>
    <w:rsid w:val="00A14F46"/>
    <w:rsid w:val="00A154BA"/>
    <w:rsid w:val="00A164E2"/>
    <w:rsid w:val="00A16BC1"/>
    <w:rsid w:val="00A21AF5"/>
    <w:rsid w:val="00A241AA"/>
    <w:rsid w:val="00A24DCE"/>
    <w:rsid w:val="00A24EFD"/>
    <w:rsid w:val="00A24F7B"/>
    <w:rsid w:val="00A256E1"/>
    <w:rsid w:val="00A264E2"/>
    <w:rsid w:val="00A26EAE"/>
    <w:rsid w:val="00A31327"/>
    <w:rsid w:val="00A32DEC"/>
    <w:rsid w:val="00A330A9"/>
    <w:rsid w:val="00A3517F"/>
    <w:rsid w:val="00A36CE0"/>
    <w:rsid w:val="00A36DFB"/>
    <w:rsid w:val="00A378E1"/>
    <w:rsid w:val="00A40211"/>
    <w:rsid w:val="00A4035E"/>
    <w:rsid w:val="00A41F50"/>
    <w:rsid w:val="00A43514"/>
    <w:rsid w:val="00A43B32"/>
    <w:rsid w:val="00A44758"/>
    <w:rsid w:val="00A45793"/>
    <w:rsid w:val="00A47E44"/>
    <w:rsid w:val="00A501AF"/>
    <w:rsid w:val="00A50C8A"/>
    <w:rsid w:val="00A51242"/>
    <w:rsid w:val="00A569DB"/>
    <w:rsid w:val="00A60972"/>
    <w:rsid w:val="00A60EB3"/>
    <w:rsid w:val="00A64830"/>
    <w:rsid w:val="00A663BD"/>
    <w:rsid w:val="00A66FE4"/>
    <w:rsid w:val="00A6796D"/>
    <w:rsid w:val="00A67F35"/>
    <w:rsid w:val="00A71CFD"/>
    <w:rsid w:val="00A724E1"/>
    <w:rsid w:val="00A73FC0"/>
    <w:rsid w:val="00A75831"/>
    <w:rsid w:val="00A77F75"/>
    <w:rsid w:val="00A808E2"/>
    <w:rsid w:val="00A8295B"/>
    <w:rsid w:val="00A82D79"/>
    <w:rsid w:val="00A84A4B"/>
    <w:rsid w:val="00A87720"/>
    <w:rsid w:val="00A931C2"/>
    <w:rsid w:val="00A93352"/>
    <w:rsid w:val="00A93CBB"/>
    <w:rsid w:val="00A9445B"/>
    <w:rsid w:val="00A96950"/>
    <w:rsid w:val="00A975EE"/>
    <w:rsid w:val="00AA0053"/>
    <w:rsid w:val="00AA058D"/>
    <w:rsid w:val="00AA0EC2"/>
    <w:rsid w:val="00AA3232"/>
    <w:rsid w:val="00AA4D6D"/>
    <w:rsid w:val="00AA4F80"/>
    <w:rsid w:val="00AA5B1B"/>
    <w:rsid w:val="00AA704A"/>
    <w:rsid w:val="00AA77E9"/>
    <w:rsid w:val="00AB101A"/>
    <w:rsid w:val="00AB1D41"/>
    <w:rsid w:val="00AB2B4A"/>
    <w:rsid w:val="00AB2EDE"/>
    <w:rsid w:val="00AB6C96"/>
    <w:rsid w:val="00AB7C40"/>
    <w:rsid w:val="00AC0048"/>
    <w:rsid w:val="00AC3AB1"/>
    <w:rsid w:val="00AC4855"/>
    <w:rsid w:val="00AC4FE3"/>
    <w:rsid w:val="00AC503E"/>
    <w:rsid w:val="00AC5044"/>
    <w:rsid w:val="00AC596C"/>
    <w:rsid w:val="00AC73AD"/>
    <w:rsid w:val="00AC7BA7"/>
    <w:rsid w:val="00AC7DE1"/>
    <w:rsid w:val="00AD0A59"/>
    <w:rsid w:val="00AD2BE7"/>
    <w:rsid w:val="00AD2F08"/>
    <w:rsid w:val="00AD3C66"/>
    <w:rsid w:val="00AD73BC"/>
    <w:rsid w:val="00AD78A4"/>
    <w:rsid w:val="00AE0123"/>
    <w:rsid w:val="00AE0B51"/>
    <w:rsid w:val="00AE0D78"/>
    <w:rsid w:val="00AE16CB"/>
    <w:rsid w:val="00AE38E3"/>
    <w:rsid w:val="00AE5C12"/>
    <w:rsid w:val="00AE66A1"/>
    <w:rsid w:val="00AE6F6D"/>
    <w:rsid w:val="00AE78EE"/>
    <w:rsid w:val="00AE7C62"/>
    <w:rsid w:val="00AF1DEE"/>
    <w:rsid w:val="00AF2B9A"/>
    <w:rsid w:val="00AF333E"/>
    <w:rsid w:val="00AF4B57"/>
    <w:rsid w:val="00AF57EE"/>
    <w:rsid w:val="00AF7038"/>
    <w:rsid w:val="00AF7348"/>
    <w:rsid w:val="00AF7BDB"/>
    <w:rsid w:val="00B01074"/>
    <w:rsid w:val="00B02724"/>
    <w:rsid w:val="00B02DC8"/>
    <w:rsid w:val="00B04456"/>
    <w:rsid w:val="00B0547C"/>
    <w:rsid w:val="00B05910"/>
    <w:rsid w:val="00B06FF5"/>
    <w:rsid w:val="00B07809"/>
    <w:rsid w:val="00B12AA0"/>
    <w:rsid w:val="00B12E68"/>
    <w:rsid w:val="00B13741"/>
    <w:rsid w:val="00B160D6"/>
    <w:rsid w:val="00B166F4"/>
    <w:rsid w:val="00B213C0"/>
    <w:rsid w:val="00B214C7"/>
    <w:rsid w:val="00B21E02"/>
    <w:rsid w:val="00B22BBF"/>
    <w:rsid w:val="00B22F49"/>
    <w:rsid w:val="00B24631"/>
    <w:rsid w:val="00B25410"/>
    <w:rsid w:val="00B25A4A"/>
    <w:rsid w:val="00B30975"/>
    <w:rsid w:val="00B32743"/>
    <w:rsid w:val="00B33F42"/>
    <w:rsid w:val="00B34ED7"/>
    <w:rsid w:val="00B37B83"/>
    <w:rsid w:val="00B4589D"/>
    <w:rsid w:val="00B45F8E"/>
    <w:rsid w:val="00B46169"/>
    <w:rsid w:val="00B50871"/>
    <w:rsid w:val="00B50DA2"/>
    <w:rsid w:val="00B53383"/>
    <w:rsid w:val="00B55954"/>
    <w:rsid w:val="00B55DAD"/>
    <w:rsid w:val="00B56ABD"/>
    <w:rsid w:val="00B600D9"/>
    <w:rsid w:val="00B61771"/>
    <w:rsid w:val="00B61966"/>
    <w:rsid w:val="00B626B8"/>
    <w:rsid w:val="00B64AFC"/>
    <w:rsid w:val="00B65973"/>
    <w:rsid w:val="00B6680F"/>
    <w:rsid w:val="00B70283"/>
    <w:rsid w:val="00B70A37"/>
    <w:rsid w:val="00B7289D"/>
    <w:rsid w:val="00B73FA0"/>
    <w:rsid w:val="00B77B89"/>
    <w:rsid w:val="00B80E7C"/>
    <w:rsid w:val="00B8220F"/>
    <w:rsid w:val="00B82821"/>
    <w:rsid w:val="00B83827"/>
    <w:rsid w:val="00B855E7"/>
    <w:rsid w:val="00B87126"/>
    <w:rsid w:val="00B871A6"/>
    <w:rsid w:val="00B900DB"/>
    <w:rsid w:val="00B901C2"/>
    <w:rsid w:val="00B90A86"/>
    <w:rsid w:val="00B91891"/>
    <w:rsid w:val="00B918C2"/>
    <w:rsid w:val="00B91C18"/>
    <w:rsid w:val="00B9542A"/>
    <w:rsid w:val="00B95599"/>
    <w:rsid w:val="00B97257"/>
    <w:rsid w:val="00B97D52"/>
    <w:rsid w:val="00BA0023"/>
    <w:rsid w:val="00BA06DD"/>
    <w:rsid w:val="00BA2A5C"/>
    <w:rsid w:val="00BA3B80"/>
    <w:rsid w:val="00BA4467"/>
    <w:rsid w:val="00BA5768"/>
    <w:rsid w:val="00BA6599"/>
    <w:rsid w:val="00BA6E1C"/>
    <w:rsid w:val="00BB0875"/>
    <w:rsid w:val="00BB2AA7"/>
    <w:rsid w:val="00BB400F"/>
    <w:rsid w:val="00BB4220"/>
    <w:rsid w:val="00BB483B"/>
    <w:rsid w:val="00BB6152"/>
    <w:rsid w:val="00BC04C3"/>
    <w:rsid w:val="00BC1925"/>
    <w:rsid w:val="00BC1A10"/>
    <w:rsid w:val="00BC1F7E"/>
    <w:rsid w:val="00BC2E1A"/>
    <w:rsid w:val="00BC2FB1"/>
    <w:rsid w:val="00BC45DE"/>
    <w:rsid w:val="00BC480C"/>
    <w:rsid w:val="00BC4A51"/>
    <w:rsid w:val="00BC5CF4"/>
    <w:rsid w:val="00BC622F"/>
    <w:rsid w:val="00BC645E"/>
    <w:rsid w:val="00BC6615"/>
    <w:rsid w:val="00BD0110"/>
    <w:rsid w:val="00BD1A8A"/>
    <w:rsid w:val="00BD2243"/>
    <w:rsid w:val="00BD54E1"/>
    <w:rsid w:val="00BD63C7"/>
    <w:rsid w:val="00BD6BC2"/>
    <w:rsid w:val="00BD7461"/>
    <w:rsid w:val="00BD7F22"/>
    <w:rsid w:val="00BE19ED"/>
    <w:rsid w:val="00BE2565"/>
    <w:rsid w:val="00BE5282"/>
    <w:rsid w:val="00BE6623"/>
    <w:rsid w:val="00BE6F5F"/>
    <w:rsid w:val="00BF0451"/>
    <w:rsid w:val="00BF1F2F"/>
    <w:rsid w:val="00BF3E7C"/>
    <w:rsid w:val="00BF3FFC"/>
    <w:rsid w:val="00BF4546"/>
    <w:rsid w:val="00BF52F9"/>
    <w:rsid w:val="00BF569A"/>
    <w:rsid w:val="00BF5A01"/>
    <w:rsid w:val="00BF62C6"/>
    <w:rsid w:val="00BF697B"/>
    <w:rsid w:val="00C00B7D"/>
    <w:rsid w:val="00C00C7D"/>
    <w:rsid w:val="00C01332"/>
    <w:rsid w:val="00C0171C"/>
    <w:rsid w:val="00C02BD8"/>
    <w:rsid w:val="00C03DF3"/>
    <w:rsid w:val="00C050B2"/>
    <w:rsid w:val="00C0538D"/>
    <w:rsid w:val="00C05945"/>
    <w:rsid w:val="00C05FEE"/>
    <w:rsid w:val="00C06D32"/>
    <w:rsid w:val="00C11237"/>
    <w:rsid w:val="00C112B9"/>
    <w:rsid w:val="00C11623"/>
    <w:rsid w:val="00C1216E"/>
    <w:rsid w:val="00C13914"/>
    <w:rsid w:val="00C16BB0"/>
    <w:rsid w:val="00C17473"/>
    <w:rsid w:val="00C235F2"/>
    <w:rsid w:val="00C239D3"/>
    <w:rsid w:val="00C23B8D"/>
    <w:rsid w:val="00C23EF8"/>
    <w:rsid w:val="00C2469D"/>
    <w:rsid w:val="00C247F8"/>
    <w:rsid w:val="00C253C7"/>
    <w:rsid w:val="00C2586A"/>
    <w:rsid w:val="00C25CC0"/>
    <w:rsid w:val="00C2608C"/>
    <w:rsid w:val="00C31CA0"/>
    <w:rsid w:val="00C32656"/>
    <w:rsid w:val="00C3488E"/>
    <w:rsid w:val="00C34A37"/>
    <w:rsid w:val="00C36801"/>
    <w:rsid w:val="00C36895"/>
    <w:rsid w:val="00C3714D"/>
    <w:rsid w:val="00C37731"/>
    <w:rsid w:val="00C41F5F"/>
    <w:rsid w:val="00C43B79"/>
    <w:rsid w:val="00C4432F"/>
    <w:rsid w:val="00C4449C"/>
    <w:rsid w:val="00C44AFE"/>
    <w:rsid w:val="00C44BB2"/>
    <w:rsid w:val="00C45669"/>
    <w:rsid w:val="00C46B0E"/>
    <w:rsid w:val="00C5130A"/>
    <w:rsid w:val="00C51CD5"/>
    <w:rsid w:val="00C53671"/>
    <w:rsid w:val="00C53DF0"/>
    <w:rsid w:val="00C54D91"/>
    <w:rsid w:val="00C565AA"/>
    <w:rsid w:val="00C56BB5"/>
    <w:rsid w:val="00C56E55"/>
    <w:rsid w:val="00C571B2"/>
    <w:rsid w:val="00C57F63"/>
    <w:rsid w:val="00C60460"/>
    <w:rsid w:val="00C61671"/>
    <w:rsid w:val="00C61BF9"/>
    <w:rsid w:val="00C63F3C"/>
    <w:rsid w:val="00C64299"/>
    <w:rsid w:val="00C659ED"/>
    <w:rsid w:val="00C66804"/>
    <w:rsid w:val="00C675ED"/>
    <w:rsid w:val="00C712AA"/>
    <w:rsid w:val="00C7175A"/>
    <w:rsid w:val="00C72084"/>
    <w:rsid w:val="00C72D02"/>
    <w:rsid w:val="00C72DDE"/>
    <w:rsid w:val="00C73400"/>
    <w:rsid w:val="00C73962"/>
    <w:rsid w:val="00C74551"/>
    <w:rsid w:val="00C7585D"/>
    <w:rsid w:val="00C769D2"/>
    <w:rsid w:val="00C769F7"/>
    <w:rsid w:val="00C825EA"/>
    <w:rsid w:val="00C82723"/>
    <w:rsid w:val="00C828DA"/>
    <w:rsid w:val="00C83691"/>
    <w:rsid w:val="00C83AF7"/>
    <w:rsid w:val="00C8578D"/>
    <w:rsid w:val="00C87275"/>
    <w:rsid w:val="00C95C4B"/>
    <w:rsid w:val="00C96142"/>
    <w:rsid w:val="00C96310"/>
    <w:rsid w:val="00CA0CB3"/>
    <w:rsid w:val="00CA0D7B"/>
    <w:rsid w:val="00CA20E2"/>
    <w:rsid w:val="00CA2EF9"/>
    <w:rsid w:val="00CA511B"/>
    <w:rsid w:val="00CA6D92"/>
    <w:rsid w:val="00CA73EE"/>
    <w:rsid w:val="00CA7AC8"/>
    <w:rsid w:val="00CB2A93"/>
    <w:rsid w:val="00CB3955"/>
    <w:rsid w:val="00CB3AE1"/>
    <w:rsid w:val="00CB5427"/>
    <w:rsid w:val="00CB5981"/>
    <w:rsid w:val="00CC208A"/>
    <w:rsid w:val="00CC255C"/>
    <w:rsid w:val="00CC3BBE"/>
    <w:rsid w:val="00CC4A56"/>
    <w:rsid w:val="00CC58BE"/>
    <w:rsid w:val="00CD1638"/>
    <w:rsid w:val="00CD17AD"/>
    <w:rsid w:val="00CD1A86"/>
    <w:rsid w:val="00CD4C11"/>
    <w:rsid w:val="00CE197E"/>
    <w:rsid w:val="00CE1C37"/>
    <w:rsid w:val="00CE2265"/>
    <w:rsid w:val="00CE3691"/>
    <w:rsid w:val="00CE5B6D"/>
    <w:rsid w:val="00CE7090"/>
    <w:rsid w:val="00CE7427"/>
    <w:rsid w:val="00CF165D"/>
    <w:rsid w:val="00CF2D1A"/>
    <w:rsid w:val="00CF2FE5"/>
    <w:rsid w:val="00CF3ADD"/>
    <w:rsid w:val="00CF4D99"/>
    <w:rsid w:val="00CF508A"/>
    <w:rsid w:val="00D000F8"/>
    <w:rsid w:val="00D018AC"/>
    <w:rsid w:val="00D04C8E"/>
    <w:rsid w:val="00D05248"/>
    <w:rsid w:val="00D070DA"/>
    <w:rsid w:val="00D10428"/>
    <w:rsid w:val="00D10ECA"/>
    <w:rsid w:val="00D110ED"/>
    <w:rsid w:val="00D111BF"/>
    <w:rsid w:val="00D11CA2"/>
    <w:rsid w:val="00D11D37"/>
    <w:rsid w:val="00D12BF9"/>
    <w:rsid w:val="00D151DC"/>
    <w:rsid w:val="00D155DF"/>
    <w:rsid w:val="00D16AB1"/>
    <w:rsid w:val="00D2340D"/>
    <w:rsid w:val="00D24E6E"/>
    <w:rsid w:val="00D27993"/>
    <w:rsid w:val="00D27A74"/>
    <w:rsid w:val="00D30276"/>
    <w:rsid w:val="00D30E51"/>
    <w:rsid w:val="00D31E69"/>
    <w:rsid w:val="00D37C21"/>
    <w:rsid w:val="00D41EDE"/>
    <w:rsid w:val="00D42561"/>
    <w:rsid w:val="00D4441B"/>
    <w:rsid w:val="00D4571B"/>
    <w:rsid w:val="00D45E4C"/>
    <w:rsid w:val="00D47038"/>
    <w:rsid w:val="00D470B1"/>
    <w:rsid w:val="00D521EC"/>
    <w:rsid w:val="00D53F72"/>
    <w:rsid w:val="00D53FF0"/>
    <w:rsid w:val="00D560BE"/>
    <w:rsid w:val="00D563FF"/>
    <w:rsid w:val="00D57BC1"/>
    <w:rsid w:val="00D621CF"/>
    <w:rsid w:val="00D62701"/>
    <w:rsid w:val="00D62734"/>
    <w:rsid w:val="00D629D1"/>
    <w:rsid w:val="00D62AE2"/>
    <w:rsid w:val="00D63700"/>
    <w:rsid w:val="00D65430"/>
    <w:rsid w:val="00D65C98"/>
    <w:rsid w:val="00D67210"/>
    <w:rsid w:val="00D70CF8"/>
    <w:rsid w:val="00D7278A"/>
    <w:rsid w:val="00D73584"/>
    <w:rsid w:val="00D740C8"/>
    <w:rsid w:val="00D75777"/>
    <w:rsid w:val="00D76547"/>
    <w:rsid w:val="00D76C06"/>
    <w:rsid w:val="00D77BBD"/>
    <w:rsid w:val="00D77D56"/>
    <w:rsid w:val="00D8307A"/>
    <w:rsid w:val="00D8381C"/>
    <w:rsid w:val="00D838E2"/>
    <w:rsid w:val="00D84911"/>
    <w:rsid w:val="00D857A3"/>
    <w:rsid w:val="00D85F12"/>
    <w:rsid w:val="00D93EB5"/>
    <w:rsid w:val="00D95CD8"/>
    <w:rsid w:val="00D97329"/>
    <w:rsid w:val="00D97ABD"/>
    <w:rsid w:val="00DA0B7D"/>
    <w:rsid w:val="00DA503D"/>
    <w:rsid w:val="00DA6A32"/>
    <w:rsid w:val="00DA73FA"/>
    <w:rsid w:val="00DB0B6E"/>
    <w:rsid w:val="00DB144D"/>
    <w:rsid w:val="00DB452F"/>
    <w:rsid w:val="00DB6591"/>
    <w:rsid w:val="00DB73DE"/>
    <w:rsid w:val="00DB7BF4"/>
    <w:rsid w:val="00DC0022"/>
    <w:rsid w:val="00DC004F"/>
    <w:rsid w:val="00DC1DA6"/>
    <w:rsid w:val="00DC1F7E"/>
    <w:rsid w:val="00DC246F"/>
    <w:rsid w:val="00DC385B"/>
    <w:rsid w:val="00DC3DA6"/>
    <w:rsid w:val="00DC471D"/>
    <w:rsid w:val="00DC6873"/>
    <w:rsid w:val="00DD12B4"/>
    <w:rsid w:val="00DD15B3"/>
    <w:rsid w:val="00DD2233"/>
    <w:rsid w:val="00DD2B16"/>
    <w:rsid w:val="00DD32DE"/>
    <w:rsid w:val="00DD3505"/>
    <w:rsid w:val="00DD4114"/>
    <w:rsid w:val="00DD4438"/>
    <w:rsid w:val="00DD5826"/>
    <w:rsid w:val="00DD6F12"/>
    <w:rsid w:val="00DD7BB4"/>
    <w:rsid w:val="00DE01CC"/>
    <w:rsid w:val="00DE0253"/>
    <w:rsid w:val="00DE0D76"/>
    <w:rsid w:val="00DE0E6C"/>
    <w:rsid w:val="00DE189D"/>
    <w:rsid w:val="00DE235F"/>
    <w:rsid w:val="00DE24A2"/>
    <w:rsid w:val="00DE3891"/>
    <w:rsid w:val="00DE540F"/>
    <w:rsid w:val="00DE767E"/>
    <w:rsid w:val="00DF07BE"/>
    <w:rsid w:val="00DF08F8"/>
    <w:rsid w:val="00DF2A4F"/>
    <w:rsid w:val="00DF4034"/>
    <w:rsid w:val="00DF4395"/>
    <w:rsid w:val="00DF553C"/>
    <w:rsid w:val="00E0228A"/>
    <w:rsid w:val="00E023FF"/>
    <w:rsid w:val="00E02FBE"/>
    <w:rsid w:val="00E03198"/>
    <w:rsid w:val="00E068DC"/>
    <w:rsid w:val="00E10075"/>
    <w:rsid w:val="00E103D9"/>
    <w:rsid w:val="00E114A1"/>
    <w:rsid w:val="00E11E0E"/>
    <w:rsid w:val="00E125B7"/>
    <w:rsid w:val="00E12D14"/>
    <w:rsid w:val="00E13255"/>
    <w:rsid w:val="00E14AA0"/>
    <w:rsid w:val="00E14C17"/>
    <w:rsid w:val="00E151F3"/>
    <w:rsid w:val="00E179B5"/>
    <w:rsid w:val="00E207A9"/>
    <w:rsid w:val="00E20DBD"/>
    <w:rsid w:val="00E21740"/>
    <w:rsid w:val="00E21B0B"/>
    <w:rsid w:val="00E23A73"/>
    <w:rsid w:val="00E246CD"/>
    <w:rsid w:val="00E2496E"/>
    <w:rsid w:val="00E26815"/>
    <w:rsid w:val="00E272A7"/>
    <w:rsid w:val="00E30D6B"/>
    <w:rsid w:val="00E31084"/>
    <w:rsid w:val="00E335F5"/>
    <w:rsid w:val="00E33A9F"/>
    <w:rsid w:val="00E34B43"/>
    <w:rsid w:val="00E3500D"/>
    <w:rsid w:val="00E35259"/>
    <w:rsid w:val="00E363D1"/>
    <w:rsid w:val="00E37324"/>
    <w:rsid w:val="00E378EA"/>
    <w:rsid w:val="00E405E5"/>
    <w:rsid w:val="00E41DA0"/>
    <w:rsid w:val="00E4292F"/>
    <w:rsid w:val="00E43C2D"/>
    <w:rsid w:val="00E453E9"/>
    <w:rsid w:val="00E468A5"/>
    <w:rsid w:val="00E46B62"/>
    <w:rsid w:val="00E471A1"/>
    <w:rsid w:val="00E475FF"/>
    <w:rsid w:val="00E503AE"/>
    <w:rsid w:val="00E50D98"/>
    <w:rsid w:val="00E532C9"/>
    <w:rsid w:val="00E55745"/>
    <w:rsid w:val="00E5760F"/>
    <w:rsid w:val="00E61D51"/>
    <w:rsid w:val="00E61D84"/>
    <w:rsid w:val="00E62192"/>
    <w:rsid w:val="00E63238"/>
    <w:rsid w:val="00E63AF8"/>
    <w:rsid w:val="00E650FC"/>
    <w:rsid w:val="00E653DA"/>
    <w:rsid w:val="00E6636C"/>
    <w:rsid w:val="00E67327"/>
    <w:rsid w:val="00E67968"/>
    <w:rsid w:val="00E67B60"/>
    <w:rsid w:val="00E70004"/>
    <w:rsid w:val="00E70727"/>
    <w:rsid w:val="00E71035"/>
    <w:rsid w:val="00E7123B"/>
    <w:rsid w:val="00E71D6B"/>
    <w:rsid w:val="00E72EF0"/>
    <w:rsid w:val="00E7314B"/>
    <w:rsid w:val="00E73A10"/>
    <w:rsid w:val="00E74627"/>
    <w:rsid w:val="00E750B3"/>
    <w:rsid w:val="00E7542E"/>
    <w:rsid w:val="00E75566"/>
    <w:rsid w:val="00E7686E"/>
    <w:rsid w:val="00E77DC6"/>
    <w:rsid w:val="00E803C5"/>
    <w:rsid w:val="00E80F68"/>
    <w:rsid w:val="00E81331"/>
    <w:rsid w:val="00E818F7"/>
    <w:rsid w:val="00E83599"/>
    <w:rsid w:val="00E8437C"/>
    <w:rsid w:val="00E84531"/>
    <w:rsid w:val="00E8474D"/>
    <w:rsid w:val="00E85948"/>
    <w:rsid w:val="00E86A15"/>
    <w:rsid w:val="00E87B5C"/>
    <w:rsid w:val="00E90035"/>
    <w:rsid w:val="00E9128D"/>
    <w:rsid w:val="00E93C44"/>
    <w:rsid w:val="00E946A5"/>
    <w:rsid w:val="00E95B58"/>
    <w:rsid w:val="00E97D3A"/>
    <w:rsid w:val="00E97F45"/>
    <w:rsid w:val="00EA17FE"/>
    <w:rsid w:val="00EA1E3B"/>
    <w:rsid w:val="00EA22D4"/>
    <w:rsid w:val="00EA288F"/>
    <w:rsid w:val="00EA3808"/>
    <w:rsid w:val="00EA445F"/>
    <w:rsid w:val="00EA5004"/>
    <w:rsid w:val="00EA6BB6"/>
    <w:rsid w:val="00EA7A00"/>
    <w:rsid w:val="00EB1670"/>
    <w:rsid w:val="00EB1FE2"/>
    <w:rsid w:val="00EB2A2C"/>
    <w:rsid w:val="00EB352F"/>
    <w:rsid w:val="00EB422B"/>
    <w:rsid w:val="00EB544B"/>
    <w:rsid w:val="00EB6206"/>
    <w:rsid w:val="00EB632C"/>
    <w:rsid w:val="00EB6647"/>
    <w:rsid w:val="00EB66E4"/>
    <w:rsid w:val="00EB7A9A"/>
    <w:rsid w:val="00EC0A2F"/>
    <w:rsid w:val="00EC2D58"/>
    <w:rsid w:val="00EC6734"/>
    <w:rsid w:val="00EC7F59"/>
    <w:rsid w:val="00ED3092"/>
    <w:rsid w:val="00ED3C0E"/>
    <w:rsid w:val="00ED6011"/>
    <w:rsid w:val="00ED617F"/>
    <w:rsid w:val="00ED6BF5"/>
    <w:rsid w:val="00ED7B38"/>
    <w:rsid w:val="00EE1A46"/>
    <w:rsid w:val="00EE2EFE"/>
    <w:rsid w:val="00EE3911"/>
    <w:rsid w:val="00EE65D6"/>
    <w:rsid w:val="00EE6919"/>
    <w:rsid w:val="00EE6CAB"/>
    <w:rsid w:val="00EF05B7"/>
    <w:rsid w:val="00EF07B6"/>
    <w:rsid w:val="00EF0985"/>
    <w:rsid w:val="00EF0994"/>
    <w:rsid w:val="00EF1C89"/>
    <w:rsid w:val="00EF568C"/>
    <w:rsid w:val="00EF648C"/>
    <w:rsid w:val="00F00601"/>
    <w:rsid w:val="00F00BE7"/>
    <w:rsid w:val="00F01C23"/>
    <w:rsid w:val="00F01C3A"/>
    <w:rsid w:val="00F03056"/>
    <w:rsid w:val="00F03461"/>
    <w:rsid w:val="00F0525B"/>
    <w:rsid w:val="00F05573"/>
    <w:rsid w:val="00F063CD"/>
    <w:rsid w:val="00F064AB"/>
    <w:rsid w:val="00F06A57"/>
    <w:rsid w:val="00F06C45"/>
    <w:rsid w:val="00F07175"/>
    <w:rsid w:val="00F1184E"/>
    <w:rsid w:val="00F12259"/>
    <w:rsid w:val="00F126E7"/>
    <w:rsid w:val="00F12F68"/>
    <w:rsid w:val="00F134CE"/>
    <w:rsid w:val="00F1415D"/>
    <w:rsid w:val="00F14664"/>
    <w:rsid w:val="00F16065"/>
    <w:rsid w:val="00F16E27"/>
    <w:rsid w:val="00F179EC"/>
    <w:rsid w:val="00F21155"/>
    <w:rsid w:val="00F23983"/>
    <w:rsid w:val="00F2410E"/>
    <w:rsid w:val="00F255AD"/>
    <w:rsid w:val="00F258F5"/>
    <w:rsid w:val="00F263CC"/>
    <w:rsid w:val="00F3073C"/>
    <w:rsid w:val="00F31BA4"/>
    <w:rsid w:val="00F32A14"/>
    <w:rsid w:val="00F33B03"/>
    <w:rsid w:val="00F33E45"/>
    <w:rsid w:val="00F34984"/>
    <w:rsid w:val="00F3612D"/>
    <w:rsid w:val="00F36C19"/>
    <w:rsid w:val="00F37318"/>
    <w:rsid w:val="00F37602"/>
    <w:rsid w:val="00F37826"/>
    <w:rsid w:val="00F37B42"/>
    <w:rsid w:val="00F40C50"/>
    <w:rsid w:val="00F4108C"/>
    <w:rsid w:val="00F42035"/>
    <w:rsid w:val="00F43CBF"/>
    <w:rsid w:val="00F43F27"/>
    <w:rsid w:val="00F4457C"/>
    <w:rsid w:val="00F445BC"/>
    <w:rsid w:val="00F471D1"/>
    <w:rsid w:val="00F473BA"/>
    <w:rsid w:val="00F5069C"/>
    <w:rsid w:val="00F50CAC"/>
    <w:rsid w:val="00F51750"/>
    <w:rsid w:val="00F53948"/>
    <w:rsid w:val="00F540D0"/>
    <w:rsid w:val="00F54219"/>
    <w:rsid w:val="00F562EB"/>
    <w:rsid w:val="00F57E79"/>
    <w:rsid w:val="00F60F2F"/>
    <w:rsid w:val="00F6234A"/>
    <w:rsid w:val="00F62629"/>
    <w:rsid w:val="00F6271A"/>
    <w:rsid w:val="00F63241"/>
    <w:rsid w:val="00F63AC8"/>
    <w:rsid w:val="00F640BA"/>
    <w:rsid w:val="00F64157"/>
    <w:rsid w:val="00F64832"/>
    <w:rsid w:val="00F67343"/>
    <w:rsid w:val="00F70BC7"/>
    <w:rsid w:val="00F71120"/>
    <w:rsid w:val="00F714EF"/>
    <w:rsid w:val="00F72938"/>
    <w:rsid w:val="00F7444B"/>
    <w:rsid w:val="00F744C6"/>
    <w:rsid w:val="00F76BFB"/>
    <w:rsid w:val="00F77247"/>
    <w:rsid w:val="00F80699"/>
    <w:rsid w:val="00F8076F"/>
    <w:rsid w:val="00F82213"/>
    <w:rsid w:val="00F82765"/>
    <w:rsid w:val="00F838AD"/>
    <w:rsid w:val="00F83DF5"/>
    <w:rsid w:val="00F8433B"/>
    <w:rsid w:val="00F86949"/>
    <w:rsid w:val="00F869D1"/>
    <w:rsid w:val="00F86E89"/>
    <w:rsid w:val="00F87EFA"/>
    <w:rsid w:val="00F9232C"/>
    <w:rsid w:val="00F93656"/>
    <w:rsid w:val="00F95866"/>
    <w:rsid w:val="00F958DE"/>
    <w:rsid w:val="00F95F51"/>
    <w:rsid w:val="00F978F8"/>
    <w:rsid w:val="00F97F2E"/>
    <w:rsid w:val="00FA0CC2"/>
    <w:rsid w:val="00FA1C11"/>
    <w:rsid w:val="00FA2F6C"/>
    <w:rsid w:val="00FA460C"/>
    <w:rsid w:val="00FA53E9"/>
    <w:rsid w:val="00FA6591"/>
    <w:rsid w:val="00FB0EDE"/>
    <w:rsid w:val="00FB1170"/>
    <w:rsid w:val="00FB1C0D"/>
    <w:rsid w:val="00FB2722"/>
    <w:rsid w:val="00FB54AB"/>
    <w:rsid w:val="00FB5ADD"/>
    <w:rsid w:val="00FB5BF8"/>
    <w:rsid w:val="00FB731D"/>
    <w:rsid w:val="00FB7F6E"/>
    <w:rsid w:val="00FC0E92"/>
    <w:rsid w:val="00FC1620"/>
    <w:rsid w:val="00FC1BCF"/>
    <w:rsid w:val="00FC2E9E"/>
    <w:rsid w:val="00FC5149"/>
    <w:rsid w:val="00FC6A0A"/>
    <w:rsid w:val="00FD05F5"/>
    <w:rsid w:val="00FD06E3"/>
    <w:rsid w:val="00FD2965"/>
    <w:rsid w:val="00FD5760"/>
    <w:rsid w:val="00FD754B"/>
    <w:rsid w:val="00FE1053"/>
    <w:rsid w:val="00FE2695"/>
    <w:rsid w:val="00FE456A"/>
    <w:rsid w:val="00FE621A"/>
    <w:rsid w:val="00FE6550"/>
    <w:rsid w:val="00FE6D6B"/>
    <w:rsid w:val="00FE6F3C"/>
    <w:rsid w:val="00FF0D2C"/>
    <w:rsid w:val="00FF172D"/>
    <w:rsid w:val="00FF1ABB"/>
    <w:rsid w:val="00FF3C91"/>
    <w:rsid w:val="00FF3C95"/>
    <w:rsid w:val="00FF5C4F"/>
    <w:rsid w:val="00FF697A"/>
    <w:rsid w:val="00FF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DF27F7"/>
  <w15:chartTrackingRefBased/>
  <w15:docId w15:val="{E9EF9392-B0AC-4C95-BEDD-D6E299C3E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D54E2"/>
    <w:pPr>
      <w:spacing w:beforeLines="100" w:before="100"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D54E2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D54E2"/>
    <w:pPr>
      <w:spacing w:beforeLines="100" w:before="100" w:after="0"/>
      <w:ind w:left="720"/>
      <w:contextualSpacing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D54E2"/>
    <w:rPr>
      <w:rFonts w:ascii="Times New Roman" w:hAnsi="Times New Roman"/>
      <w:b/>
      <w:bCs/>
      <w:i w:val="0"/>
      <w:sz w:val="28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4D54E2"/>
    <w:pPr>
      <w:spacing w:beforeLines="100" w:before="100" w:after="0" w:line="240" w:lineRule="auto"/>
      <w:jc w:val="both"/>
    </w:pPr>
    <w:rPr>
      <w:rFonts w:ascii="Times New Roman" w:eastAsiaTheme="minorEastAsia" w:hAnsi="Times New Roman" w:cs="Times New Roman"/>
      <w:noProof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4D54E2"/>
    <w:rPr>
      <w:rFonts w:ascii="Times New Roman" w:eastAsiaTheme="minorEastAsia" w:hAnsi="Times New Roman" w:cs="Times New Roman"/>
      <w:noProof/>
      <w:lang w:val="en-US"/>
    </w:rPr>
  </w:style>
  <w:style w:type="paragraph" w:styleId="NormalWeb">
    <w:name w:val="Normal (Web)"/>
    <w:basedOn w:val="Normal"/>
    <w:uiPriority w:val="99"/>
    <w:unhideWhenUsed/>
    <w:rsid w:val="000653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D27A74"/>
    <w:rPr>
      <w:color w:val="0000FF"/>
      <w:u w:val="single"/>
    </w:rPr>
  </w:style>
  <w:style w:type="paragraph" w:customStyle="1" w:styleId="Cuerpo">
    <w:name w:val="Cuerpo"/>
    <w:rsid w:val="00943A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9D3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3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7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72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327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uxgbd">
    <w:name w:val="muxgbd"/>
    <w:basedOn w:val="DefaultParagraphFont"/>
    <w:rsid w:val="00690183"/>
  </w:style>
  <w:style w:type="character" w:styleId="Emphasis">
    <w:name w:val="Emphasis"/>
    <w:basedOn w:val="DefaultParagraphFont"/>
    <w:uiPriority w:val="20"/>
    <w:qFormat/>
    <w:rsid w:val="00690183"/>
    <w:rPr>
      <w:i/>
      <w:iCs/>
    </w:rPr>
  </w:style>
  <w:style w:type="paragraph" w:styleId="NoSpacing">
    <w:name w:val="No Spacing"/>
    <w:uiPriority w:val="1"/>
    <w:qFormat/>
    <w:rsid w:val="00272086"/>
    <w:pPr>
      <w:spacing w:after="0" w:line="240" w:lineRule="auto"/>
    </w:pPr>
  </w:style>
  <w:style w:type="paragraph" w:styleId="Revision">
    <w:name w:val="Revision"/>
    <w:hidden/>
    <w:uiPriority w:val="99"/>
    <w:semiHidden/>
    <w:rsid w:val="00AE6F6D"/>
    <w:pPr>
      <w:spacing w:after="0" w:line="240" w:lineRule="auto"/>
    </w:pPr>
  </w:style>
  <w:style w:type="paragraph" w:customStyle="1" w:styleId="v1msonormal">
    <w:name w:val="v1msonormal"/>
    <w:basedOn w:val="Normal"/>
    <w:rsid w:val="00647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3110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82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58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9302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2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305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61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51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31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5295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9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577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56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147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87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645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59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319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59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475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71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5262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4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13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22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745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56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28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30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0287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6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234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22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9341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68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875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26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429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8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35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13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1501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53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5485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27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144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34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9345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76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348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1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656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699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41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671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37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941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0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614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31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713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5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9304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43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858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071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45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422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04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89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57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426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609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86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0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70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993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99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6293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30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55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20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805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90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207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14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056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1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0272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33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086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2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168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18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172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79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323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1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280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41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2967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98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085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42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68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1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9710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27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943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11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9727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33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852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56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51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30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675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5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93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81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910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6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70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0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739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77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203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4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75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3294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6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0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966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4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9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86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600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1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93242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5" w:color="006A9D"/>
            <w:bottom w:val="none" w:sz="0" w:space="0" w:color="auto"/>
            <w:right w:val="single" w:sz="12" w:space="5" w:color="006A9D"/>
          </w:divBdr>
        </w:div>
      </w:divsChild>
    </w:div>
    <w:div w:id="18438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6814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5" w:color="006A9D"/>
            <w:bottom w:val="none" w:sz="0" w:space="0" w:color="auto"/>
            <w:right w:val="single" w:sz="12" w:space="5" w:color="006A9D"/>
          </w:divBdr>
        </w:div>
      </w:divsChild>
    </w:div>
    <w:div w:id="20579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8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8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71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hyperlink" Target="https://scholar.google.es/citations?view_op=view_org&amp;hl=es&amp;org=941099460236035075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scholar.google.es/citations?view_op=view_org&amp;hl=es&amp;org=9410994602360350752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C0100-1323-49A7-B156-0707482B6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</Words>
  <Characters>137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ßhaber</dc:creator>
  <cp:keywords/>
  <dc:description/>
  <cp:lastModifiedBy>Caroline Rubince G.</cp:lastModifiedBy>
  <cp:revision>5</cp:revision>
  <cp:lastPrinted>2024-01-29T14:26:00Z</cp:lastPrinted>
  <dcterms:created xsi:type="dcterms:W3CDTF">2024-02-14T07:44:00Z</dcterms:created>
  <dcterms:modified xsi:type="dcterms:W3CDTF">2024-03-2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7c28baff6e4f2574b66dd2314ed22740fcdd67cea5ede851c62e4ae5e97aff</vt:lpwstr>
  </property>
  <property fmtid="{D5CDD505-2E9C-101B-9397-08002B2CF9AE}" pid="3" name="ZOTERO_PREF_1">
    <vt:lpwstr>&lt;data data-version="3" zotero-version="6.0.26"&gt;&lt;session id="56L71m6Z"/&gt;&lt;style id="" hasBibliography="0" bibliographyStyleHasBeenSet="0"/&gt;&lt;prefs/&gt;&lt;/data&gt;</vt:lpwstr>
  </property>
</Properties>
</file>